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44FD" w:rsidRPr="00C12F55" w:rsidRDefault="00C61328" w:rsidP="001E62C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6444FD" w:rsidRPr="002F7AE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47BE7" w:rsidRPr="002F7AEC">
        <w:rPr>
          <w:rFonts w:ascii="Times New Roman" w:hAnsi="Times New Roman" w:cs="Times New Roman"/>
          <w:b/>
          <w:sz w:val="24"/>
          <w:szCs w:val="24"/>
        </w:rPr>
        <w:t>S</w:t>
      </w:r>
      <w:r w:rsidR="006444FD" w:rsidRPr="002F7AEC">
        <w:rPr>
          <w:rFonts w:ascii="Times New Roman" w:hAnsi="Times New Roman" w:cs="Times New Roman"/>
          <w:b/>
          <w:sz w:val="24"/>
          <w:szCs w:val="24"/>
        </w:rPr>
        <w:t>1</w:t>
      </w:r>
      <w:r w:rsidR="006444FD" w:rsidRPr="00C12F55">
        <w:rPr>
          <w:rFonts w:ascii="Times New Roman" w:hAnsi="Times New Roman" w:cs="Times New Roman"/>
          <w:b/>
          <w:sz w:val="24"/>
          <w:szCs w:val="24"/>
        </w:rPr>
        <w:t xml:space="preserve">. Oligonucleotides used for real time PCR in this study. </w:t>
      </w:r>
      <w:bookmarkStart w:id="0" w:name="_GoBack"/>
      <w:bookmarkEnd w:id="0"/>
    </w:p>
    <w:p w:rsidR="002F7AEC" w:rsidRPr="00C12F55" w:rsidRDefault="002F7AEC" w:rsidP="001E62C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5"/>
        <w:gridCol w:w="1618"/>
        <w:gridCol w:w="3701"/>
      </w:tblGrid>
      <w:tr w:rsidR="00D314E1" w:rsidRPr="00995B35" w:rsidTr="005D7129"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:rsidR="00D314E1" w:rsidRPr="00995B35" w:rsidRDefault="00D314E1" w:rsidP="00205FCF">
            <w:pPr>
              <w:spacing w:after="20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5B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:rsidR="00D314E1" w:rsidRPr="00995B35" w:rsidRDefault="00D314E1" w:rsidP="00205FCF">
            <w:pPr>
              <w:spacing w:after="20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5B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3701" w:type="dxa"/>
            <w:tcBorders>
              <w:top w:val="single" w:sz="4" w:space="0" w:color="auto"/>
              <w:bottom w:val="single" w:sz="4" w:space="0" w:color="auto"/>
            </w:tcBorders>
          </w:tcPr>
          <w:p w:rsidR="00D314E1" w:rsidRPr="00995B35" w:rsidRDefault="00D314E1" w:rsidP="00205FCF">
            <w:pPr>
              <w:spacing w:after="20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5B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quence</w:t>
            </w:r>
          </w:p>
        </w:tc>
      </w:tr>
      <w:tr w:rsidR="00D314E1" w:rsidRPr="00995B35" w:rsidTr="005D7129">
        <w:trPr>
          <w:trHeight w:val="218"/>
        </w:trPr>
        <w:tc>
          <w:tcPr>
            <w:tcW w:w="1595" w:type="dxa"/>
            <w:tcBorders>
              <w:top w:val="single" w:sz="4" w:space="0" w:color="auto"/>
            </w:tcBorders>
            <w:vAlign w:val="center"/>
          </w:tcPr>
          <w:p w:rsidR="00D314E1" w:rsidRPr="00995B35" w:rsidRDefault="00D314E1" w:rsidP="00FF56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1</w:t>
            </w:r>
            <w:r w:rsidR="00FF5688"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α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vAlign w:val="center"/>
          </w:tcPr>
          <w:p w:rsidR="00D314E1" w:rsidRPr="00995B35" w:rsidRDefault="00D314E1" w:rsidP="00C244E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EF1</w:t>
            </w:r>
            <w:r w:rsidR="00C244E8"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α</w:t>
            </w: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</w:t>
            </w:r>
          </w:p>
        </w:tc>
        <w:tc>
          <w:tcPr>
            <w:tcW w:w="3701" w:type="dxa"/>
            <w:tcBorders>
              <w:top w:val="single" w:sz="4" w:space="0" w:color="auto"/>
            </w:tcBorders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TCCAGAAGGAGGTCACCA</w:t>
            </w:r>
          </w:p>
        </w:tc>
      </w:tr>
      <w:tr w:rsidR="00D314E1" w:rsidRPr="00995B35" w:rsidTr="005D7129">
        <w:trPr>
          <w:trHeight w:val="170"/>
        </w:trPr>
        <w:tc>
          <w:tcPr>
            <w:tcW w:w="1595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8" w:type="dxa"/>
            <w:vAlign w:val="center"/>
          </w:tcPr>
          <w:p w:rsidR="00D314E1" w:rsidRPr="00995B35" w:rsidRDefault="00D314E1" w:rsidP="00C244E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EF1</w:t>
            </w:r>
            <w:r w:rsidR="00C244E8"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α</w:t>
            </w: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</w:t>
            </w:r>
          </w:p>
        </w:tc>
        <w:tc>
          <w:tcPr>
            <w:tcW w:w="3701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ACGTTCGACCTTCCATCC</w:t>
            </w:r>
          </w:p>
        </w:tc>
      </w:tr>
      <w:tr w:rsidR="00D314E1" w:rsidRPr="00995B35" w:rsidTr="005D7129">
        <w:trPr>
          <w:trHeight w:val="170"/>
        </w:trPr>
        <w:tc>
          <w:tcPr>
            <w:tcW w:w="1595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R6</w:t>
            </w:r>
          </w:p>
        </w:tc>
        <w:tc>
          <w:tcPr>
            <w:tcW w:w="1618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R6 F</w:t>
            </w:r>
          </w:p>
        </w:tc>
        <w:tc>
          <w:tcPr>
            <w:tcW w:w="3701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CAGAGGAAACAGTTAACAATTCA</w:t>
            </w:r>
          </w:p>
        </w:tc>
      </w:tr>
      <w:tr w:rsidR="00D314E1" w:rsidRPr="00995B35" w:rsidTr="005D7129">
        <w:trPr>
          <w:trHeight w:val="170"/>
        </w:trPr>
        <w:tc>
          <w:tcPr>
            <w:tcW w:w="1595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8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R6 R</w:t>
            </w:r>
          </w:p>
        </w:tc>
        <w:tc>
          <w:tcPr>
            <w:tcW w:w="3701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AGTAAACCCAGGATACAGATGAC</w:t>
            </w:r>
          </w:p>
        </w:tc>
      </w:tr>
      <w:tr w:rsidR="00D314E1" w:rsidRPr="00995B35" w:rsidTr="005D7129">
        <w:trPr>
          <w:trHeight w:val="170"/>
        </w:trPr>
        <w:tc>
          <w:tcPr>
            <w:tcW w:w="1595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R7</w:t>
            </w:r>
          </w:p>
        </w:tc>
        <w:tc>
          <w:tcPr>
            <w:tcW w:w="1618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R7 4F</w:t>
            </w:r>
          </w:p>
        </w:tc>
        <w:tc>
          <w:tcPr>
            <w:tcW w:w="3701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CACTGATTACCCCACAGACAATA</w:t>
            </w:r>
          </w:p>
        </w:tc>
      </w:tr>
      <w:tr w:rsidR="00D314E1" w:rsidRPr="00995B35" w:rsidTr="005D7129">
        <w:trPr>
          <w:trHeight w:val="170"/>
        </w:trPr>
        <w:tc>
          <w:tcPr>
            <w:tcW w:w="1595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8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R7 4R</w:t>
            </w:r>
          </w:p>
        </w:tc>
        <w:tc>
          <w:tcPr>
            <w:tcW w:w="3701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GCAGATGAGGGAGTAAAAGGTG</w:t>
            </w:r>
          </w:p>
        </w:tc>
      </w:tr>
      <w:tr w:rsidR="00D314E1" w:rsidRPr="00995B35" w:rsidTr="005D7129">
        <w:trPr>
          <w:trHeight w:val="170"/>
        </w:trPr>
        <w:tc>
          <w:tcPr>
            <w:tcW w:w="1595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R9</w:t>
            </w:r>
          </w:p>
        </w:tc>
        <w:tc>
          <w:tcPr>
            <w:tcW w:w="1618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R9 F</w:t>
            </w:r>
          </w:p>
        </w:tc>
        <w:tc>
          <w:tcPr>
            <w:tcW w:w="3701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AATCCCTTCCTGTATGTGTTTGT</w:t>
            </w:r>
          </w:p>
        </w:tc>
      </w:tr>
      <w:tr w:rsidR="00D314E1" w:rsidRPr="00995B35" w:rsidTr="005D7129">
        <w:trPr>
          <w:trHeight w:val="170"/>
        </w:trPr>
        <w:tc>
          <w:tcPr>
            <w:tcW w:w="1595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8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R9 R</w:t>
            </w:r>
          </w:p>
        </w:tc>
        <w:tc>
          <w:tcPr>
            <w:tcW w:w="3701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CCGTGTCTGACATAACTGAGGAG</w:t>
            </w:r>
          </w:p>
        </w:tc>
      </w:tr>
      <w:tr w:rsidR="00D314E1" w:rsidRPr="00995B35" w:rsidTr="005D7129">
        <w:trPr>
          <w:trHeight w:val="170"/>
        </w:trPr>
        <w:tc>
          <w:tcPr>
            <w:tcW w:w="1595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R9B</w:t>
            </w:r>
          </w:p>
        </w:tc>
        <w:tc>
          <w:tcPr>
            <w:tcW w:w="1618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R9B F</w:t>
            </w:r>
          </w:p>
        </w:tc>
        <w:tc>
          <w:tcPr>
            <w:tcW w:w="3701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TATTTCCAACGTCTGAAACAGGA</w:t>
            </w:r>
          </w:p>
        </w:tc>
      </w:tr>
      <w:tr w:rsidR="00D314E1" w:rsidRPr="00995B35" w:rsidTr="005D7129">
        <w:trPr>
          <w:trHeight w:val="170"/>
        </w:trPr>
        <w:tc>
          <w:tcPr>
            <w:tcW w:w="1595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8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R9B R</w:t>
            </w:r>
          </w:p>
        </w:tc>
        <w:tc>
          <w:tcPr>
            <w:tcW w:w="3701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CACCCAGGACTTATCACACATTC</w:t>
            </w:r>
          </w:p>
        </w:tc>
      </w:tr>
      <w:tr w:rsidR="00D314E1" w:rsidRPr="00995B35" w:rsidTr="005D7129">
        <w:trPr>
          <w:trHeight w:val="170"/>
        </w:trPr>
        <w:tc>
          <w:tcPr>
            <w:tcW w:w="1595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R13</w:t>
            </w:r>
          </w:p>
        </w:tc>
        <w:tc>
          <w:tcPr>
            <w:tcW w:w="1618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R13 F</w:t>
            </w:r>
          </w:p>
        </w:tc>
        <w:tc>
          <w:tcPr>
            <w:tcW w:w="3701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TCTGTACAACGTCTGGAAGGATT</w:t>
            </w:r>
          </w:p>
        </w:tc>
      </w:tr>
      <w:tr w:rsidR="00D314E1" w:rsidRPr="00995B35" w:rsidTr="005D7129">
        <w:trPr>
          <w:trHeight w:val="170"/>
        </w:trPr>
        <w:tc>
          <w:tcPr>
            <w:tcW w:w="1595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8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R13 R</w:t>
            </w:r>
          </w:p>
        </w:tc>
        <w:tc>
          <w:tcPr>
            <w:tcW w:w="3701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GGCCAAAGGAAGTAGAAAGAAGA</w:t>
            </w:r>
          </w:p>
        </w:tc>
      </w:tr>
      <w:tr w:rsidR="00D314E1" w:rsidRPr="00995B35" w:rsidTr="005D7129">
        <w:trPr>
          <w:trHeight w:val="170"/>
        </w:trPr>
        <w:tc>
          <w:tcPr>
            <w:tcW w:w="1595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XCR1</w:t>
            </w:r>
          </w:p>
        </w:tc>
        <w:tc>
          <w:tcPr>
            <w:tcW w:w="1618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XCR1 F</w:t>
            </w:r>
          </w:p>
        </w:tc>
        <w:tc>
          <w:tcPr>
            <w:tcW w:w="3701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TGATATCCAGAAGCTCTTTGTGT</w:t>
            </w:r>
          </w:p>
        </w:tc>
      </w:tr>
      <w:tr w:rsidR="00D314E1" w:rsidRPr="00995B35" w:rsidTr="005D7129">
        <w:trPr>
          <w:trHeight w:val="170"/>
        </w:trPr>
        <w:tc>
          <w:tcPr>
            <w:tcW w:w="1595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8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XCR1 R</w:t>
            </w:r>
          </w:p>
        </w:tc>
        <w:tc>
          <w:tcPr>
            <w:tcW w:w="3701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GCATCCAGCTCTATGATAATGAA</w:t>
            </w:r>
          </w:p>
        </w:tc>
      </w:tr>
      <w:tr w:rsidR="00D314E1" w:rsidRPr="00995B35" w:rsidTr="005D7129">
        <w:trPr>
          <w:trHeight w:val="170"/>
        </w:trPr>
        <w:tc>
          <w:tcPr>
            <w:tcW w:w="1595" w:type="dxa"/>
            <w:vAlign w:val="center"/>
          </w:tcPr>
          <w:p w:rsidR="00D314E1" w:rsidRPr="00995B35" w:rsidRDefault="00D314E1" w:rsidP="00D314E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XCR3A</w:t>
            </w:r>
          </w:p>
        </w:tc>
        <w:tc>
          <w:tcPr>
            <w:tcW w:w="1618" w:type="dxa"/>
            <w:vAlign w:val="center"/>
          </w:tcPr>
          <w:p w:rsidR="00D314E1" w:rsidRPr="00995B35" w:rsidRDefault="00D314E1" w:rsidP="00D314E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XCR3A F</w:t>
            </w:r>
          </w:p>
        </w:tc>
        <w:tc>
          <w:tcPr>
            <w:tcW w:w="3701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AGGCAACCACAAATTACTATATTTATGATG</w:t>
            </w:r>
          </w:p>
        </w:tc>
      </w:tr>
      <w:tr w:rsidR="00D314E1" w:rsidRPr="00995B35" w:rsidTr="005D7129">
        <w:trPr>
          <w:trHeight w:val="170"/>
        </w:trPr>
        <w:tc>
          <w:tcPr>
            <w:tcW w:w="1595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8" w:type="dxa"/>
            <w:vAlign w:val="center"/>
          </w:tcPr>
          <w:p w:rsidR="00D314E1" w:rsidRPr="00995B35" w:rsidRDefault="00D314E1" w:rsidP="00D314E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XCR3A R</w:t>
            </w:r>
          </w:p>
        </w:tc>
        <w:tc>
          <w:tcPr>
            <w:tcW w:w="3701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GCACACACAGCACCAGGAT</w:t>
            </w:r>
          </w:p>
        </w:tc>
      </w:tr>
      <w:tr w:rsidR="00D314E1" w:rsidRPr="00995B35" w:rsidTr="005D7129">
        <w:trPr>
          <w:trHeight w:val="170"/>
        </w:trPr>
        <w:tc>
          <w:tcPr>
            <w:tcW w:w="1595" w:type="dxa"/>
            <w:vAlign w:val="center"/>
          </w:tcPr>
          <w:p w:rsidR="00D314E1" w:rsidRPr="00995B35" w:rsidRDefault="00D314E1" w:rsidP="00D314E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XCR3B</w:t>
            </w:r>
          </w:p>
        </w:tc>
        <w:tc>
          <w:tcPr>
            <w:tcW w:w="1618" w:type="dxa"/>
            <w:vAlign w:val="center"/>
          </w:tcPr>
          <w:p w:rsidR="00D314E1" w:rsidRPr="00995B35" w:rsidRDefault="00D314E1" w:rsidP="00D314E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XCR3B F</w:t>
            </w:r>
          </w:p>
        </w:tc>
        <w:tc>
          <w:tcPr>
            <w:tcW w:w="3701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CTGGAGCCATGTTTACAATCAACT</w:t>
            </w:r>
          </w:p>
        </w:tc>
      </w:tr>
      <w:tr w:rsidR="00D314E1" w:rsidRPr="00995B35" w:rsidTr="005D7129">
        <w:trPr>
          <w:trHeight w:val="170"/>
        </w:trPr>
        <w:tc>
          <w:tcPr>
            <w:tcW w:w="1595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8" w:type="dxa"/>
            <w:vAlign w:val="center"/>
          </w:tcPr>
          <w:p w:rsidR="00D314E1" w:rsidRPr="00995B35" w:rsidRDefault="00D314E1" w:rsidP="00D314E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XCR3B R</w:t>
            </w:r>
          </w:p>
        </w:tc>
        <w:tc>
          <w:tcPr>
            <w:tcW w:w="3701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CTCACAGACTCCAGGAAGTG</w:t>
            </w:r>
          </w:p>
        </w:tc>
      </w:tr>
      <w:tr w:rsidR="00D314E1" w:rsidRPr="00995B35" w:rsidTr="005D7129">
        <w:trPr>
          <w:trHeight w:val="170"/>
        </w:trPr>
        <w:tc>
          <w:tcPr>
            <w:tcW w:w="1595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XCR4</w:t>
            </w:r>
          </w:p>
        </w:tc>
        <w:tc>
          <w:tcPr>
            <w:tcW w:w="1618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XCR4 F</w:t>
            </w:r>
          </w:p>
        </w:tc>
        <w:tc>
          <w:tcPr>
            <w:tcW w:w="3701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GCATGTGATCTACACCATC</w:t>
            </w:r>
          </w:p>
        </w:tc>
      </w:tr>
      <w:tr w:rsidR="00D314E1" w:rsidRPr="00995B35" w:rsidTr="005D7129">
        <w:trPr>
          <w:trHeight w:val="170"/>
        </w:trPr>
        <w:tc>
          <w:tcPr>
            <w:tcW w:w="1595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8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XCR4 R</w:t>
            </w:r>
          </w:p>
        </w:tc>
        <w:tc>
          <w:tcPr>
            <w:tcW w:w="3701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GCTGTGGCAAACACTATGT</w:t>
            </w:r>
          </w:p>
        </w:tc>
      </w:tr>
      <w:tr w:rsidR="005D7129" w:rsidRPr="00995B35" w:rsidTr="005D7129">
        <w:trPr>
          <w:trHeight w:val="170"/>
        </w:trPr>
        <w:tc>
          <w:tcPr>
            <w:tcW w:w="1595" w:type="dxa"/>
            <w:vAlign w:val="center"/>
          </w:tcPr>
          <w:p w:rsidR="005D7129" w:rsidRPr="00995B35" w:rsidRDefault="005D7129" w:rsidP="005D71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K1</w:t>
            </w:r>
          </w:p>
        </w:tc>
        <w:tc>
          <w:tcPr>
            <w:tcW w:w="1618" w:type="dxa"/>
            <w:vAlign w:val="center"/>
          </w:tcPr>
          <w:p w:rsidR="005D7129" w:rsidRPr="00995B35" w:rsidRDefault="005D7129" w:rsidP="005D71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K1 F</w:t>
            </w:r>
          </w:p>
        </w:tc>
        <w:tc>
          <w:tcPr>
            <w:tcW w:w="3701" w:type="dxa"/>
            <w:vAlign w:val="center"/>
          </w:tcPr>
          <w:p w:rsidR="005D7129" w:rsidRPr="00995B35" w:rsidRDefault="005D7129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TGGCTGAAAGGCTACACC</w:t>
            </w:r>
          </w:p>
        </w:tc>
      </w:tr>
      <w:tr w:rsidR="005D7129" w:rsidRPr="00995B35" w:rsidTr="005D7129">
        <w:trPr>
          <w:trHeight w:val="170"/>
        </w:trPr>
        <w:tc>
          <w:tcPr>
            <w:tcW w:w="1595" w:type="dxa"/>
            <w:vAlign w:val="center"/>
          </w:tcPr>
          <w:p w:rsidR="005D7129" w:rsidRPr="00995B35" w:rsidRDefault="005D7129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8" w:type="dxa"/>
            <w:vAlign w:val="center"/>
          </w:tcPr>
          <w:p w:rsidR="005D7129" w:rsidRPr="00995B35" w:rsidRDefault="005D7129" w:rsidP="005D71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K1 R</w:t>
            </w:r>
          </w:p>
        </w:tc>
        <w:tc>
          <w:tcPr>
            <w:tcW w:w="3701" w:type="dxa"/>
            <w:vAlign w:val="center"/>
          </w:tcPr>
          <w:p w:rsidR="005D7129" w:rsidRPr="00995B35" w:rsidRDefault="005D7129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GGATTTGTTCTCCTGACG</w:t>
            </w:r>
          </w:p>
        </w:tc>
      </w:tr>
      <w:tr w:rsidR="005D7129" w:rsidRPr="00995B35" w:rsidTr="005D7129">
        <w:trPr>
          <w:trHeight w:val="170"/>
        </w:trPr>
        <w:tc>
          <w:tcPr>
            <w:tcW w:w="1595" w:type="dxa"/>
            <w:vAlign w:val="center"/>
          </w:tcPr>
          <w:p w:rsidR="005D7129" w:rsidRPr="00995B35" w:rsidRDefault="005D7129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K3</w:t>
            </w:r>
          </w:p>
        </w:tc>
        <w:tc>
          <w:tcPr>
            <w:tcW w:w="1618" w:type="dxa"/>
            <w:vAlign w:val="center"/>
          </w:tcPr>
          <w:p w:rsidR="005D7129" w:rsidRPr="00995B35" w:rsidRDefault="005D7129" w:rsidP="005D71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K3 F</w:t>
            </w:r>
          </w:p>
        </w:tc>
        <w:tc>
          <w:tcPr>
            <w:tcW w:w="3701" w:type="dxa"/>
            <w:vAlign w:val="center"/>
          </w:tcPr>
          <w:p w:rsidR="005D7129" w:rsidRPr="00995B35" w:rsidRDefault="00C244E8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ATCACCGTTCCCATCATC</w:t>
            </w:r>
          </w:p>
        </w:tc>
      </w:tr>
      <w:tr w:rsidR="005D7129" w:rsidRPr="00995B35" w:rsidTr="005D7129">
        <w:trPr>
          <w:trHeight w:val="170"/>
        </w:trPr>
        <w:tc>
          <w:tcPr>
            <w:tcW w:w="1595" w:type="dxa"/>
            <w:vAlign w:val="center"/>
          </w:tcPr>
          <w:p w:rsidR="005D7129" w:rsidRPr="00995B35" w:rsidRDefault="005D7129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8" w:type="dxa"/>
            <w:vAlign w:val="center"/>
          </w:tcPr>
          <w:p w:rsidR="005D7129" w:rsidRPr="00995B35" w:rsidRDefault="005D7129" w:rsidP="005D71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K3 R</w:t>
            </w:r>
          </w:p>
        </w:tc>
        <w:tc>
          <w:tcPr>
            <w:tcW w:w="3701" w:type="dxa"/>
            <w:vAlign w:val="center"/>
          </w:tcPr>
          <w:p w:rsidR="005D7129" w:rsidRPr="00995B35" w:rsidRDefault="00C244E8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GACTTTCTGGCCATCTCC</w:t>
            </w:r>
          </w:p>
        </w:tc>
      </w:tr>
      <w:tr w:rsidR="005D7129" w:rsidRPr="00995B35" w:rsidTr="005D7129">
        <w:trPr>
          <w:trHeight w:val="170"/>
        </w:trPr>
        <w:tc>
          <w:tcPr>
            <w:tcW w:w="1595" w:type="dxa"/>
            <w:vAlign w:val="center"/>
          </w:tcPr>
          <w:p w:rsidR="005D7129" w:rsidRPr="00995B35" w:rsidRDefault="005D7129" w:rsidP="005D71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K5B</w:t>
            </w:r>
          </w:p>
        </w:tc>
        <w:tc>
          <w:tcPr>
            <w:tcW w:w="1618" w:type="dxa"/>
            <w:vAlign w:val="center"/>
          </w:tcPr>
          <w:p w:rsidR="005D7129" w:rsidRPr="00995B35" w:rsidRDefault="005D7129" w:rsidP="005D71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K5</w:t>
            </w:r>
            <w:r w:rsidR="00C244E8"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</w:t>
            </w:r>
          </w:p>
        </w:tc>
        <w:tc>
          <w:tcPr>
            <w:tcW w:w="3701" w:type="dxa"/>
            <w:vAlign w:val="center"/>
          </w:tcPr>
          <w:p w:rsidR="005D7129" w:rsidRPr="00995B35" w:rsidRDefault="00C244E8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TGCTGATCGTCAGATACCC</w:t>
            </w:r>
          </w:p>
        </w:tc>
      </w:tr>
      <w:tr w:rsidR="005D7129" w:rsidRPr="00995B35" w:rsidTr="005D7129">
        <w:trPr>
          <w:trHeight w:val="170"/>
        </w:trPr>
        <w:tc>
          <w:tcPr>
            <w:tcW w:w="1595" w:type="dxa"/>
            <w:vAlign w:val="center"/>
          </w:tcPr>
          <w:p w:rsidR="005D7129" w:rsidRPr="00995B35" w:rsidRDefault="005D7129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8" w:type="dxa"/>
            <w:vAlign w:val="center"/>
          </w:tcPr>
          <w:p w:rsidR="005D7129" w:rsidRPr="00995B35" w:rsidRDefault="005D7129" w:rsidP="005D71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K5</w:t>
            </w:r>
            <w:r w:rsidR="00C244E8"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</w:t>
            </w:r>
          </w:p>
        </w:tc>
        <w:tc>
          <w:tcPr>
            <w:tcW w:w="3701" w:type="dxa"/>
            <w:vAlign w:val="center"/>
          </w:tcPr>
          <w:p w:rsidR="005D7129" w:rsidRPr="00995B35" w:rsidRDefault="00C244E8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GTCTGCTCCCCAGACTTC</w:t>
            </w:r>
          </w:p>
        </w:tc>
      </w:tr>
      <w:tr w:rsidR="005D7129" w:rsidRPr="00995B35" w:rsidTr="005D7129">
        <w:trPr>
          <w:trHeight w:val="170"/>
        </w:trPr>
        <w:tc>
          <w:tcPr>
            <w:tcW w:w="1595" w:type="dxa"/>
            <w:vAlign w:val="center"/>
          </w:tcPr>
          <w:p w:rsidR="005D7129" w:rsidRPr="00995B35" w:rsidRDefault="005D7129" w:rsidP="005D71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K6A</w:t>
            </w:r>
          </w:p>
        </w:tc>
        <w:tc>
          <w:tcPr>
            <w:tcW w:w="1618" w:type="dxa"/>
            <w:vAlign w:val="center"/>
          </w:tcPr>
          <w:p w:rsidR="005D7129" w:rsidRPr="00995B35" w:rsidRDefault="005D7129" w:rsidP="005D71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K6A F</w:t>
            </w:r>
          </w:p>
        </w:tc>
        <w:tc>
          <w:tcPr>
            <w:tcW w:w="3701" w:type="dxa"/>
            <w:vAlign w:val="center"/>
          </w:tcPr>
          <w:p w:rsidR="005D7129" w:rsidRPr="00995B35" w:rsidRDefault="00C244E8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AAAGGCCTACGAATCTGC</w:t>
            </w:r>
          </w:p>
        </w:tc>
      </w:tr>
      <w:tr w:rsidR="005D7129" w:rsidRPr="00995B35" w:rsidTr="005D7129">
        <w:trPr>
          <w:trHeight w:val="170"/>
        </w:trPr>
        <w:tc>
          <w:tcPr>
            <w:tcW w:w="1595" w:type="dxa"/>
            <w:vAlign w:val="center"/>
          </w:tcPr>
          <w:p w:rsidR="005D7129" w:rsidRPr="00995B35" w:rsidRDefault="005D7129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8" w:type="dxa"/>
            <w:vAlign w:val="center"/>
          </w:tcPr>
          <w:p w:rsidR="005D7129" w:rsidRPr="00995B35" w:rsidRDefault="005D7129" w:rsidP="005D71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K6A R</w:t>
            </w:r>
          </w:p>
        </w:tc>
        <w:tc>
          <w:tcPr>
            <w:tcW w:w="3701" w:type="dxa"/>
            <w:vAlign w:val="center"/>
          </w:tcPr>
          <w:p w:rsidR="005D7129" w:rsidRPr="00995B35" w:rsidRDefault="00C244E8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TGTTGTTGGCTGGTTGTG</w:t>
            </w:r>
          </w:p>
        </w:tc>
      </w:tr>
      <w:tr w:rsidR="005D7129" w:rsidRPr="00995B35" w:rsidTr="005D7129">
        <w:trPr>
          <w:trHeight w:val="170"/>
        </w:trPr>
        <w:tc>
          <w:tcPr>
            <w:tcW w:w="1595" w:type="dxa"/>
            <w:vAlign w:val="center"/>
          </w:tcPr>
          <w:p w:rsidR="005D7129" w:rsidRPr="00995B35" w:rsidRDefault="005D7129" w:rsidP="005D71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K9</w:t>
            </w:r>
          </w:p>
        </w:tc>
        <w:tc>
          <w:tcPr>
            <w:tcW w:w="1618" w:type="dxa"/>
            <w:vAlign w:val="center"/>
          </w:tcPr>
          <w:p w:rsidR="005D7129" w:rsidRPr="00995B35" w:rsidRDefault="005D7129" w:rsidP="005D71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K9 F</w:t>
            </w:r>
          </w:p>
        </w:tc>
        <w:tc>
          <w:tcPr>
            <w:tcW w:w="3701" w:type="dxa"/>
            <w:vAlign w:val="center"/>
          </w:tcPr>
          <w:p w:rsidR="005D7129" w:rsidRPr="00995B35" w:rsidRDefault="00C244E8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GGCTCTTATGGGAACTGC</w:t>
            </w:r>
          </w:p>
        </w:tc>
      </w:tr>
      <w:tr w:rsidR="005D7129" w:rsidRPr="00995B35" w:rsidTr="005D7129">
        <w:trPr>
          <w:trHeight w:val="170"/>
        </w:trPr>
        <w:tc>
          <w:tcPr>
            <w:tcW w:w="1595" w:type="dxa"/>
            <w:vAlign w:val="center"/>
          </w:tcPr>
          <w:p w:rsidR="005D7129" w:rsidRPr="00995B35" w:rsidRDefault="005D7129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8" w:type="dxa"/>
            <w:vAlign w:val="center"/>
          </w:tcPr>
          <w:p w:rsidR="005D7129" w:rsidRPr="00995B35" w:rsidRDefault="005D7129" w:rsidP="005D71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K9 R</w:t>
            </w:r>
          </w:p>
        </w:tc>
        <w:tc>
          <w:tcPr>
            <w:tcW w:w="3701" w:type="dxa"/>
            <w:vAlign w:val="center"/>
          </w:tcPr>
          <w:p w:rsidR="005D7129" w:rsidRPr="00995B35" w:rsidRDefault="00C244E8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ACTTCTGGCTGGGATTG</w:t>
            </w:r>
          </w:p>
        </w:tc>
      </w:tr>
      <w:tr w:rsidR="005D7129" w:rsidRPr="00995B35" w:rsidTr="005D7129">
        <w:trPr>
          <w:trHeight w:val="170"/>
        </w:trPr>
        <w:tc>
          <w:tcPr>
            <w:tcW w:w="1595" w:type="dxa"/>
            <w:vAlign w:val="center"/>
          </w:tcPr>
          <w:p w:rsidR="005D7129" w:rsidRPr="00995B35" w:rsidRDefault="005D7129" w:rsidP="005D71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K10</w:t>
            </w:r>
          </w:p>
        </w:tc>
        <w:tc>
          <w:tcPr>
            <w:tcW w:w="1618" w:type="dxa"/>
            <w:vAlign w:val="center"/>
          </w:tcPr>
          <w:p w:rsidR="005D7129" w:rsidRPr="00995B35" w:rsidRDefault="005D7129" w:rsidP="005D71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K10 F</w:t>
            </w:r>
          </w:p>
        </w:tc>
        <w:tc>
          <w:tcPr>
            <w:tcW w:w="3701" w:type="dxa"/>
            <w:vAlign w:val="center"/>
          </w:tcPr>
          <w:p w:rsidR="005D7129" w:rsidRPr="00995B35" w:rsidRDefault="00C244E8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TGCCAAGATCCTCTTCTGTGTTC</w:t>
            </w:r>
          </w:p>
        </w:tc>
      </w:tr>
      <w:tr w:rsidR="005D7129" w:rsidRPr="00995B35" w:rsidTr="005D7129">
        <w:trPr>
          <w:trHeight w:val="170"/>
        </w:trPr>
        <w:tc>
          <w:tcPr>
            <w:tcW w:w="1595" w:type="dxa"/>
            <w:vAlign w:val="center"/>
          </w:tcPr>
          <w:p w:rsidR="005D7129" w:rsidRPr="00995B35" w:rsidRDefault="005D7129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8" w:type="dxa"/>
            <w:vAlign w:val="center"/>
          </w:tcPr>
          <w:p w:rsidR="005D7129" w:rsidRPr="00995B35" w:rsidRDefault="005D7129" w:rsidP="005D71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K10 R</w:t>
            </w:r>
          </w:p>
        </w:tc>
        <w:tc>
          <w:tcPr>
            <w:tcW w:w="3701" w:type="dxa"/>
            <w:vAlign w:val="center"/>
          </w:tcPr>
          <w:p w:rsidR="005D7129" w:rsidRPr="00995B35" w:rsidRDefault="00C244E8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TGAGGCTGGTAACCTATGACAAC</w:t>
            </w:r>
          </w:p>
        </w:tc>
      </w:tr>
      <w:tr w:rsidR="005D7129" w:rsidRPr="00995B35" w:rsidTr="005D7129">
        <w:trPr>
          <w:trHeight w:val="170"/>
        </w:trPr>
        <w:tc>
          <w:tcPr>
            <w:tcW w:w="1595" w:type="dxa"/>
            <w:vAlign w:val="center"/>
          </w:tcPr>
          <w:p w:rsidR="005D7129" w:rsidRPr="00995B35" w:rsidRDefault="005D7129" w:rsidP="005D71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K11</w:t>
            </w:r>
          </w:p>
        </w:tc>
        <w:tc>
          <w:tcPr>
            <w:tcW w:w="1618" w:type="dxa"/>
            <w:vAlign w:val="center"/>
          </w:tcPr>
          <w:p w:rsidR="005D7129" w:rsidRPr="00995B35" w:rsidRDefault="005D7129" w:rsidP="005D71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K11 F</w:t>
            </w:r>
          </w:p>
        </w:tc>
        <w:tc>
          <w:tcPr>
            <w:tcW w:w="3701" w:type="dxa"/>
            <w:vAlign w:val="center"/>
          </w:tcPr>
          <w:p w:rsidR="005D7129" w:rsidRPr="00995B35" w:rsidRDefault="00C244E8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ACATTCCTTTGAGCATACTAAT</w:t>
            </w:r>
          </w:p>
        </w:tc>
      </w:tr>
      <w:tr w:rsidR="005D7129" w:rsidRPr="00995B35" w:rsidTr="005D7129">
        <w:trPr>
          <w:trHeight w:val="170"/>
        </w:trPr>
        <w:tc>
          <w:tcPr>
            <w:tcW w:w="1595" w:type="dxa"/>
            <w:vAlign w:val="center"/>
          </w:tcPr>
          <w:p w:rsidR="005D7129" w:rsidRPr="00995B35" w:rsidRDefault="005D7129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8" w:type="dxa"/>
            <w:vAlign w:val="center"/>
          </w:tcPr>
          <w:p w:rsidR="005D7129" w:rsidRPr="00995B35" w:rsidRDefault="005D7129" w:rsidP="005D71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K11 R</w:t>
            </w:r>
          </w:p>
        </w:tc>
        <w:tc>
          <w:tcPr>
            <w:tcW w:w="3701" w:type="dxa"/>
            <w:vAlign w:val="center"/>
          </w:tcPr>
          <w:p w:rsidR="005D7129" w:rsidRPr="00995B35" w:rsidRDefault="00C244E8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CACAATACTTCCTCCCAT</w:t>
            </w:r>
          </w:p>
        </w:tc>
      </w:tr>
      <w:tr w:rsidR="005D7129" w:rsidRPr="00995B35" w:rsidTr="005D7129">
        <w:trPr>
          <w:trHeight w:val="170"/>
        </w:trPr>
        <w:tc>
          <w:tcPr>
            <w:tcW w:w="1595" w:type="dxa"/>
            <w:vAlign w:val="center"/>
          </w:tcPr>
          <w:p w:rsidR="005D7129" w:rsidRPr="00995B35" w:rsidRDefault="005D7129" w:rsidP="005D71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K12</w:t>
            </w:r>
          </w:p>
        </w:tc>
        <w:tc>
          <w:tcPr>
            <w:tcW w:w="1618" w:type="dxa"/>
            <w:vAlign w:val="center"/>
          </w:tcPr>
          <w:p w:rsidR="005D7129" w:rsidRPr="00995B35" w:rsidRDefault="005D7129" w:rsidP="005D71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K12 F</w:t>
            </w:r>
          </w:p>
        </w:tc>
        <w:tc>
          <w:tcPr>
            <w:tcW w:w="3701" w:type="dxa"/>
            <w:vAlign w:val="center"/>
          </w:tcPr>
          <w:p w:rsidR="005D7129" w:rsidRPr="00995B35" w:rsidRDefault="00C244E8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CATCGATGCCACTGTGTT</w:t>
            </w:r>
          </w:p>
        </w:tc>
      </w:tr>
      <w:tr w:rsidR="005D7129" w:rsidRPr="00995B35" w:rsidTr="005D7129">
        <w:trPr>
          <w:trHeight w:val="170"/>
        </w:trPr>
        <w:tc>
          <w:tcPr>
            <w:tcW w:w="1595" w:type="dxa"/>
            <w:vAlign w:val="center"/>
          </w:tcPr>
          <w:p w:rsidR="005D7129" w:rsidRPr="00995B35" w:rsidRDefault="005D7129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8" w:type="dxa"/>
            <w:vAlign w:val="center"/>
          </w:tcPr>
          <w:p w:rsidR="005D7129" w:rsidRPr="00995B35" w:rsidRDefault="005D7129" w:rsidP="005D71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K12 R</w:t>
            </w:r>
          </w:p>
        </w:tc>
        <w:tc>
          <w:tcPr>
            <w:tcW w:w="3701" w:type="dxa"/>
            <w:vAlign w:val="center"/>
          </w:tcPr>
          <w:p w:rsidR="005D7129" w:rsidRPr="00995B35" w:rsidRDefault="00C244E8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AGATGGTTCGCTCCAGAC</w:t>
            </w:r>
          </w:p>
        </w:tc>
      </w:tr>
      <w:tr w:rsidR="005D7129" w:rsidRPr="00995B35" w:rsidTr="005D7129">
        <w:trPr>
          <w:trHeight w:val="170"/>
        </w:trPr>
        <w:tc>
          <w:tcPr>
            <w:tcW w:w="1595" w:type="dxa"/>
            <w:vAlign w:val="center"/>
          </w:tcPr>
          <w:p w:rsidR="005D7129" w:rsidRPr="00995B35" w:rsidRDefault="005D7129" w:rsidP="005D71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XCL8_L1</w:t>
            </w:r>
          </w:p>
        </w:tc>
        <w:tc>
          <w:tcPr>
            <w:tcW w:w="1618" w:type="dxa"/>
            <w:vAlign w:val="center"/>
          </w:tcPr>
          <w:p w:rsidR="005D7129" w:rsidRPr="00995B35" w:rsidRDefault="005D7129" w:rsidP="005D71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XCL8 F</w:t>
            </w:r>
          </w:p>
        </w:tc>
        <w:tc>
          <w:tcPr>
            <w:tcW w:w="3701" w:type="dxa"/>
            <w:vAlign w:val="center"/>
          </w:tcPr>
          <w:p w:rsidR="005D7129" w:rsidRPr="00995B35" w:rsidRDefault="00FF5688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TGAGACGGAAAGCAGACG</w:t>
            </w:r>
          </w:p>
        </w:tc>
      </w:tr>
      <w:tr w:rsidR="005D7129" w:rsidRPr="00995B35" w:rsidTr="005D7129">
        <w:trPr>
          <w:trHeight w:val="170"/>
        </w:trPr>
        <w:tc>
          <w:tcPr>
            <w:tcW w:w="1595" w:type="dxa"/>
            <w:vAlign w:val="center"/>
          </w:tcPr>
          <w:p w:rsidR="005D7129" w:rsidRPr="00995B35" w:rsidRDefault="005D7129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8" w:type="dxa"/>
            <w:vAlign w:val="center"/>
          </w:tcPr>
          <w:p w:rsidR="005D7129" w:rsidRPr="00995B35" w:rsidRDefault="005D7129" w:rsidP="005D71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XCL8 R</w:t>
            </w:r>
          </w:p>
        </w:tc>
        <w:tc>
          <w:tcPr>
            <w:tcW w:w="3701" w:type="dxa"/>
            <w:vAlign w:val="center"/>
          </w:tcPr>
          <w:p w:rsidR="005D7129" w:rsidRPr="00995B35" w:rsidRDefault="00FF5688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TGCTCAGAGTGGCAATGA</w:t>
            </w:r>
          </w:p>
        </w:tc>
      </w:tr>
      <w:tr w:rsidR="005D7129" w:rsidRPr="00995B35" w:rsidTr="00205FCF">
        <w:trPr>
          <w:trHeight w:val="170"/>
        </w:trPr>
        <w:tc>
          <w:tcPr>
            <w:tcW w:w="1595" w:type="dxa"/>
            <w:vAlign w:val="center"/>
          </w:tcPr>
          <w:p w:rsidR="005D7129" w:rsidRPr="00995B35" w:rsidRDefault="005D7129" w:rsidP="005D71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XCL_F1</w:t>
            </w:r>
          </w:p>
        </w:tc>
        <w:tc>
          <w:tcPr>
            <w:tcW w:w="1618" w:type="dxa"/>
            <w:vAlign w:val="center"/>
          </w:tcPr>
          <w:p w:rsidR="005D7129" w:rsidRPr="00995B35" w:rsidRDefault="005D7129" w:rsidP="00152D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XC</w:t>
            </w:r>
            <w:r w:rsidR="00152DB0"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</w:t>
            </w:r>
          </w:p>
        </w:tc>
        <w:tc>
          <w:tcPr>
            <w:tcW w:w="3701" w:type="dxa"/>
            <w:vAlign w:val="center"/>
          </w:tcPr>
          <w:p w:rsidR="005D7129" w:rsidRPr="00995B35" w:rsidRDefault="00FF5688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TCACACTGCTCTAAGGAAGAA</w:t>
            </w:r>
          </w:p>
        </w:tc>
      </w:tr>
      <w:tr w:rsidR="005D7129" w:rsidRPr="00995B35" w:rsidTr="00205FCF">
        <w:trPr>
          <w:trHeight w:val="170"/>
        </w:trPr>
        <w:tc>
          <w:tcPr>
            <w:tcW w:w="1595" w:type="dxa"/>
            <w:vAlign w:val="center"/>
          </w:tcPr>
          <w:p w:rsidR="005D7129" w:rsidRPr="00995B35" w:rsidRDefault="005D7129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8" w:type="dxa"/>
            <w:vAlign w:val="center"/>
          </w:tcPr>
          <w:p w:rsidR="005D7129" w:rsidRPr="00995B35" w:rsidRDefault="005D7129" w:rsidP="00152D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XC</w:t>
            </w:r>
            <w:r w:rsidR="00152DB0"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</w:t>
            </w:r>
          </w:p>
        </w:tc>
        <w:tc>
          <w:tcPr>
            <w:tcW w:w="3701" w:type="dxa"/>
            <w:vAlign w:val="center"/>
          </w:tcPr>
          <w:p w:rsidR="005D7129" w:rsidRPr="00995B35" w:rsidRDefault="00FF5688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AGAGAGTCTCAATGGAACGT</w:t>
            </w:r>
          </w:p>
        </w:tc>
      </w:tr>
      <w:tr w:rsidR="005D7129" w:rsidRPr="00995B35" w:rsidTr="00205FCF">
        <w:trPr>
          <w:trHeight w:val="170"/>
        </w:trPr>
        <w:tc>
          <w:tcPr>
            <w:tcW w:w="1595" w:type="dxa"/>
            <w:vAlign w:val="center"/>
          </w:tcPr>
          <w:p w:rsidR="005D7129" w:rsidRPr="00995B35" w:rsidRDefault="005D7129" w:rsidP="005D71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XCL11_L1</w:t>
            </w:r>
          </w:p>
        </w:tc>
        <w:tc>
          <w:tcPr>
            <w:tcW w:w="1618" w:type="dxa"/>
            <w:vAlign w:val="center"/>
          </w:tcPr>
          <w:p w:rsidR="005D7129" w:rsidRPr="00995B35" w:rsidRDefault="005D7129" w:rsidP="00152D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XC</w:t>
            </w:r>
            <w:r w:rsidR="00152DB0"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11</w:t>
            </w: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</w:t>
            </w:r>
          </w:p>
        </w:tc>
        <w:tc>
          <w:tcPr>
            <w:tcW w:w="3701" w:type="dxa"/>
            <w:vAlign w:val="center"/>
          </w:tcPr>
          <w:p w:rsidR="005D7129" w:rsidRPr="00995B35" w:rsidRDefault="00FF5688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GACTGGTGAACCGTGTTA</w:t>
            </w:r>
          </w:p>
        </w:tc>
      </w:tr>
      <w:tr w:rsidR="005D7129" w:rsidRPr="00995B35" w:rsidTr="00205FCF">
        <w:trPr>
          <w:trHeight w:val="170"/>
        </w:trPr>
        <w:tc>
          <w:tcPr>
            <w:tcW w:w="1595" w:type="dxa"/>
            <w:vAlign w:val="center"/>
          </w:tcPr>
          <w:p w:rsidR="005D7129" w:rsidRPr="00995B35" w:rsidRDefault="005D7129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8" w:type="dxa"/>
            <w:vAlign w:val="center"/>
          </w:tcPr>
          <w:p w:rsidR="005D7129" w:rsidRPr="00995B35" w:rsidRDefault="005D7129" w:rsidP="00152D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XC</w:t>
            </w:r>
            <w:r w:rsidR="00152DB0"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11</w:t>
            </w: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</w:t>
            </w:r>
          </w:p>
        </w:tc>
        <w:tc>
          <w:tcPr>
            <w:tcW w:w="3701" w:type="dxa"/>
            <w:vAlign w:val="center"/>
          </w:tcPr>
          <w:p w:rsidR="005D7129" w:rsidRPr="00995B35" w:rsidRDefault="00FF5688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TTGGCAAATGGAGCTTCT</w:t>
            </w:r>
          </w:p>
        </w:tc>
      </w:tr>
      <w:tr w:rsidR="005D7129" w:rsidRPr="00995B35" w:rsidTr="00205FCF">
        <w:trPr>
          <w:trHeight w:val="170"/>
        </w:trPr>
        <w:tc>
          <w:tcPr>
            <w:tcW w:w="1595" w:type="dxa"/>
            <w:vAlign w:val="center"/>
          </w:tcPr>
          <w:p w:rsidR="005D7129" w:rsidRPr="00995B35" w:rsidRDefault="005D7129" w:rsidP="005D71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XCL12A</w:t>
            </w:r>
          </w:p>
        </w:tc>
        <w:tc>
          <w:tcPr>
            <w:tcW w:w="1618" w:type="dxa"/>
            <w:vAlign w:val="center"/>
          </w:tcPr>
          <w:p w:rsidR="005D7129" w:rsidRPr="00995B35" w:rsidRDefault="005D7129" w:rsidP="00152D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XC</w:t>
            </w:r>
            <w:r w:rsidR="00152DB0"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12A</w:t>
            </w: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</w:t>
            </w:r>
          </w:p>
        </w:tc>
        <w:tc>
          <w:tcPr>
            <w:tcW w:w="3701" w:type="dxa"/>
            <w:vAlign w:val="center"/>
          </w:tcPr>
          <w:p w:rsidR="005D7129" w:rsidRPr="00995B35" w:rsidRDefault="008C2D6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CATACGTTCCTTTCGCACA</w:t>
            </w:r>
          </w:p>
        </w:tc>
      </w:tr>
      <w:tr w:rsidR="005D7129" w:rsidRPr="00995B35" w:rsidTr="00205FCF">
        <w:trPr>
          <w:trHeight w:val="170"/>
        </w:trPr>
        <w:tc>
          <w:tcPr>
            <w:tcW w:w="1595" w:type="dxa"/>
            <w:vAlign w:val="center"/>
          </w:tcPr>
          <w:p w:rsidR="005D7129" w:rsidRPr="00995B35" w:rsidRDefault="005D7129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8" w:type="dxa"/>
            <w:vAlign w:val="center"/>
          </w:tcPr>
          <w:p w:rsidR="005D7129" w:rsidRPr="00995B35" w:rsidRDefault="005D7129" w:rsidP="00152D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XC</w:t>
            </w:r>
            <w:r w:rsidR="00152DB0"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12A</w:t>
            </w: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</w:t>
            </w:r>
          </w:p>
        </w:tc>
        <w:tc>
          <w:tcPr>
            <w:tcW w:w="3701" w:type="dxa"/>
            <w:vAlign w:val="center"/>
          </w:tcPr>
          <w:p w:rsidR="005D7129" w:rsidRPr="00995B35" w:rsidRDefault="008C2D6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TTTCTTCATCTTGTTGAGGGCA</w:t>
            </w:r>
          </w:p>
        </w:tc>
      </w:tr>
      <w:tr w:rsidR="005D7129" w:rsidRPr="00995B35" w:rsidTr="00205FCF">
        <w:trPr>
          <w:trHeight w:val="170"/>
        </w:trPr>
        <w:tc>
          <w:tcPr>
            <w:tcW w:w="1595" w:type="dxa"/>
            <w:vAlign w:val="center"/>
          </w:tcPr>
          <w:p w:rsidR="005D7129" w:rsidRPr="00995B35" w:rsidRDefault="005D7129" w:rsidP="005D71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XCL12B</w:t>
            </w:r>
          </w:p>
        </w:tc>
        <w:tc>
          <w:tcPr>
            <w:tcW w:w="1618" w:type="dxa"/>
            <w:vAlign w:val="center"/>
          </w:tcPr>
          <w:p w:rsidR="005D7129" w:rsidRPr="00995B35" w:rsidRDefault="005D7129" w:rsidP="00152D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XC</w:t>
            </w:r>
            <w:r w:rsidR="00152DB0"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12B</w:t>
            </w: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</w:t>
            </w:r>
          </w:p>
        </w:tc>
        <w:tc>
          <w:tcPr>
            <w:tcW w:w="3701" w:type="dxa"/>
            <w:vAlign w:val="center"/>
          </w:tcPr>
          <w:p w:rsidR="005D7129" w:rsidRPr="00995B35" w:rsidRDefault="008C2D6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TGGATGTACCTCCCTCTACG</w:t>
            </w:r>
          </w:p>
        </w:tc>
      </w:tr>
      <w:tr w:rsidR="005D7129" w:rsidRPr="00995B35" w:rsidTr="00205FCF">
        <w:trPr>
          <w:trHeight w:val="170"/>
        </w:trPr>
        <w:tc>
          <w:tcPr>
            <w:tcW w:w="1595" w:type="dxa"/>
            <w:vAlign w:val="center"/>
          </w:tcPr>
          <w:p w:rsidR="005D7129" w:rsidRPr="00995B35" w:rsidRDefault="005D7129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8" w:type="dxa"/>
            <w:vAlign w:val="center"/>
          </w:tcPr>
          <w:p w:rsidR="005D7129" w:rsidRPr="00995B35" w:rsidRDefault="005D7129" w:rsidP="00152D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XC</w:t>
            </w:r>
            <w:r w:rsidR="00152DB0"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12B</w:t>
            </w: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</w:t>
            </w:r>
          </w:p>
        </w:tc>
        <w:tc>
          <w:tcPr>
            <w:tcW w:w="3701" w:type="dxa"/>
            <w:vAlign w:val="center"/>
          </w:tcPr>
          <w:p w:rsidR="005D7129" w:rsidRPr="00995B35" w:rsidRDefault="008C2D6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TCTTCACCTTGTTAATGGCA</w:t>
            </w:r>
          </w:p>
        </w:tc>
      </w:tr>
      <w:tr w:rsidR="005D7129" w:rsidRPr="00995B35" w:rsidTr="00205FCF">
        <w:trPr>
          <w:trHeight w:val="170"/>
        </w:trPr>
        <w:tc>
          <w:tcPr>
            <w:tcW w:w="1595" w:type="dxa"/>
            <w:vAlign w:val="center"/>
          </w:tcPr>
          <w:p w:rsidR="005D7129" w:rsidRPr="00995B35" w:rsidRDefault="005D7129" w:rsidP="005D71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XCL14</w:t>
            </w:r>
          </w:p>
        </w:tc>
        <w:tc>
          <w:tcPr>
            <w:tcW w:w="1618" w:type="dxa"/>
            <w:vAlign w:val="center"/>
          </w:tcPr>
          <w:p w:rsidR="005D7129" w:rsidRPr="00995B35" w:rsidRDefault="005D7129" w:rsidP="00152D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XC</w:t>
            </w:r>
            <w:r w:rsidR="00152DB0"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14</w:t>
            </w: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</w:t>
            </w:r>
          </w:p>
        </w:tc>
        <w:tc>
          <w:tcPr>
            <w:tcW w:w="3701" w:type="dxa"/>
            <w:vAlign w:val="center"/>
          </w:tcPr>
          <w:p w:rsidR="005D7129" w:rsidRPr="00995B35" w:rsidRDefault="008C2D6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CCTACAAGCTGAAGCCTAC</w:t>
            </w:r>
          </w:p>
        </w:tc>
      </w:tr>
      <w:tr w:rsidR="005D7129" w:rsidRPr="00995B35" w:rsidTr="00205FCF">
        <w:trPr>
          <w:trHeight w:val="170"/>
        </w:trPr>
        <w:tc>
          <w:tcPr>
            <w:tcW w:w="1595" w:type="dxa"/>
            <w:vAlign w:val="center"/>
          </w:tcPr>
          <w:p w:rsidR="005D7129" w:rsidRPr="00995B35" w:rsidRDefault="005D7129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8" w:type="dxa"/>
            <w:vAlign w:val="center"/>
          </w:tcPr>
          <w:p w:rsidR="005D7129" w:rsidRPr="00995B35" w:rsidRDefault="005D7129" w:rsidP="00152DB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XC</w:t>
            </w:r>
            <w:r w:rsidR="00152DB0"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1</w:t>
            </w: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R</w:t>
            </w:r>
          </w:p>
        </w:tc>
        <w:tc>
          <w:tcPr>
            <w:tcW w:w="3701" w:type="dxa"/>
            <w:vAlign w:val="center"/>
          </w:tcPr>
          <w:p w:rsidR="005D7129" w:rsidRPr="00995B35" w:rsidRDefault="008C2D6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CTTATCCTTCCAGATCCG</w:t>
            </w:r>
          </w:p>
        </w:tc>
      </w:tr>
      <w:tr w:rsidR="00D314E1" w:rsidRPr="00995B35" w:rsidTr="005D7129">
        <w:trPr>
          <w:trHeight w:val="170"/>
        </w:trPr>
        <w:tc>
          <w:tcPr>
            <w:tcW w:w="1595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MH</w:t>
            </w:r>
            <w:proofErr w:type="spellEnd"/>
          </w:p>
        </w:tc>
        <w:tc>
          <w:tcPr>
            <w:tcW w:w="1618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IgMh</w:t>
            </w:r>
            <w:proofErr w:type="spellEnd"/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</w:t>
            </w:r>
          </w:p>
        </w:tc>
        <w:tc>
          <w:tcPr>
            <w:tcW w:w="3701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CGTGTTTGAGAACAAAGC</w:t>
            </w:r>
          </w:p>
        </w:tc>
      </w:tr>
      <w:tr w:rsidR="00D314E1" w:rsidRPr="00995B35" w:rsidTr="005D7129">
        <w:trPr>
          <w:trHeight w:val="170"/>
        </w:trPr>
        <w:tc>
          <w:tcPr>
            <w:tcW w:w="1595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8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IgMh</w:t>
            </w:r>
            <w:proofErr w:type="spellEnd"/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</w:t>
            </w:r>
          </w:p>
        </w:tc>
        <w:tc>
          <w:tcPr>
            <w:tcW w:w="3701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CGGCTCGATGATCGTAAT</w:t>
            </w:r>
          </w:p>
        </w:tc>
      </w:tr>
      <w:tr w:rsidR="00D314E1" w:rsidRPr="00995B35" w:rsidTr="005D7129">
        <w:trPr>
          <w:trHeight w:val="170"/>
        </w:trPr>
        <w:tc>
          <w:tcPr>
            <w:tcW w:w="1595" w:type="dxa"/>
            <w:vAlign w:val="center"/>
          </w:tcPr>
          <w:p w:rsidR="00D314E1" w:rsidRPr="00995B35" w:rsidRDefault="00260FAF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3336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reted</w:t>
            </w:r>
            <w:r w:rsidR="00D314E1"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M</w:t>
            </w:r>
            <w:proofErr w:type="spellEnd"/>
          </w:p>
        </w:tc>
        <w:tc>
          <w:tcPr>
            <w:tcW w:w="1618" w:type="dxa"/>
            <w:vAlign w:val="center"/>
          </w:tcPr>
          <w:p w:rsidR="00D314E1" w:rsidRPr="00995B35" w:rsidRDefault="00260FAF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D314E1"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M</w:t>
            </w:r>
            <w:proofErr w:type="spellEnd"/>
            <w:r w:rsidR="00D314E1"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</w:t>
            </w:r>
          </w:p>
        </w:tc>
        <w:tc>
          <w:tcPr>
            <w:tcW w:w="3701" w:type="dxa"/>
            <w:vAlign w:val="center"/>
          </w:tcPr>
          <w:p w:rsidR="00D314E1" w:rsidRPr="00995B35" w:rsidRDefault="00306593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TTAACCAGCCGAAAGGG</w:t>
            </w:r>
          </w:p>
        </w:tc>
      </w:tr>
      <w:tr w:rsidR="00D314E1" w:rsidRPr="00995B35" w:rsidTr="005D7129">
        <w:trPr>
          <w:trHeight w:val="170"/>
        </w:trPr>
        <w:tc>
          <w:tcPr>
            <w:tcW w:w="1595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8" w:type="dxa"/>
            <w:vAlign w:val="center"/>
          </w:tcPr>
          <w:p w:rsidR="00D314E1" w:rsidRPr="00995B35" w:rsidRDefault="00260FAF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D314E1"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M</w:t>
            </w:r>
            <w:proofErr w:type="spellEnd"/>
            <w:r w:rsidR="00D314E1"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</w:t>
            </w:r>
          </w:p>
        </w:tc>
        <w:tc>
          <w:tcPr>
            <w:tcW w:w="3701" w:type="dxa"/>
            <w:vAlign w:val="center"/>
          </w:tcPr>
          <w:p w:rsidR="00D314E1" w:rsidRPr="00995B35" w:rsidRDefault="00306593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AGGTTCTATCAATGGTTCTC</w:t>
            </w:r>
          </w:p>
        </w:tc>
      </w:tr>
      <w:tr w:rsidR="00D314E1" w:rsidRPr="00995B35" w:rsidTr="005D7129">
        <w:trPr>
          <w:trHeight w:val="170"/>
        </w:trPr>
        <w:tc>
          <w:tcPr>
            <w:tcW w:w="1595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="003336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brane</w:t>
            </w: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D</w:t>
            </w:r>
            <w:proofErr w:type="spellEnd"/>
          </w:p>
        </w:tc>
        <w:tc>
          <w:tcPr>
            <w:tcW w:w="1618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gD</w:t>
            </w:r>
            <w:proofErr w:type="spellEnd"/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</w:t>
            </w:r>
          </w:p>
        </w:tc>
        <w:tc>
          <w:tcPr>
            <w:tcW w:w="3701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GGAGGAAAGTTCGGCATCA</w:t>
            </w:r>
          </w:p>
        </w:tc>
      </w:tr>
      <w:tr w:rsidR="00D314E1" w:rsidRPr="00995B35" w:rsidTr="005D7129">
        <w:trPr>
          <w:trHeight w:val="170"/>
        </w:trPr>
        <w:tc>
          <w:tcPr>
            <w:tcW w:w="1595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8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gD</w:t>
            </w:r>
            <w:proofErr w:type="spellEnd"/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</w:t>
            </w:r>
          </w:p>
        </w:tc>
        <w:tc>
          <w:tcPr>
            <w:tcW w:w="3701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TCAAGGAGCTCTGGTTTGGA</w:t>
            </w:r>
          </w:p>
        </w:tc>
      </w:tr>
      <w:tr w:rsidR="00D314E1" w:rsidRPr="00995B35" w:rsidTr="005D7129">
        <w:trPr>
          <w:trHeight w:val="170"/>
        </w:trPr>
        <w:tc>
          <w:tcPr>
            <w:tcW w:w="1595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3336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reted</w:t>
            </w: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D</w:t>
            </w:r>
            <w:proofErr w:type="spellEnd"/>
          </w:p>
        </w:tc>
        <w:tc>
          <w:tcPr>
            <w:tcW w:w="1618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gD</w:t>
            </w:r>
            <w:proofErr w:type="spellEnd"/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</w:t>
            </w:r>
          </w:p>
        </w:tc>
        <w:tc>
          <w:tcPr>
            <w:tcW w:w="3701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GCACGCCAGGATTTGAC</w:t>
            </w:r>
          </w:p>
        </w:tc>
      </w:tr>
      <w:tr w:rsidR="00D314E1" w:rsidRPr="00995B35" w:rsidTr="005D7129">
        <w:trPr>
          <w:trHeight w:val="170"/>
        </w:trPr>
        <w:tc>
          <w:tcPr>
            <w:tcW w:w="1595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8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gD</w:t>
            </w:r>
            <w:proofErr w:type="spellEnd"/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</w:t>
            </w:r>
          </w:p>
        </w:tc>
        <w:tc>
          <w:tcPr>
            <w:tcW w:w="3701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AGAATTGAGTGAACGGACAGACA</w:t>
            </w:r>
          </w:p>
        </w:tc>
      </w:tr>
      <w:tr w:rsidR="00D314E1" w:rsidRPr="00995B35" w:rsidTr="005D7129">
        <w:trPr>
          <w:trHeight w:val="170"/>
        </w:trPr>
        <w:tc>
          <w:tcPr>
            <w:tcW w:w="1595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T</w:t>
            </w:r>
            <w:proofErr w:type="spellEnd"/>
          </w:p>
        </w:tc>
        <w:tc>
          <w:tcPr>
            <w:tcW w:w="1618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IgT</w:t>
            </w:r>
            <w:proofErr w:type="spellEnd"/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</w:t>
            </w:r>
          </w:p>
        </w:tc>
        <w:tc>
          <w:tcPr>
            <w:tcW w:w="3701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CATCACCTGGCACATCAA</w:t>
            </w:r>
          </w:p>
        </w:tc>
      </w:tr>
      <w:tr w:rsidR="00D314E1" w:rsidRPr="00995B35" w:rsidTr="005D7129">
        <w:trPr>
          <w:trHeight w:val="170"/>
        </w:trPr>
        <w:tc>
          <w:tcPr>
            <w:tcW w:w="1595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8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IgT</w:t>
            </w:r>
            <w:proofErr w:type="spellEnd"/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</w:t>
            </w:r>
          </w:p>
        </w:tc>
        <w:tc>
          <w:tcPr>
            <w:tcW w:w="3701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CAGGTTGCCCTTTGATTC</w:t>
            </w:r>
          </w:p>
        </w:tc>
      </w:tr>
      <w:tr w:rsidR="00D314E1" w:rsidRPr="00995B35" w:rsidTr="005D7129">
        <w:trPr>
          <w:trHeight w:val="170"/>
        </w:trPr>
        <w:tc>
          <w:tcPr>
            <w:tcW w:w="1595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3</w:t>
            </w:r>
          </w:p>
        </w:tc>
        <w:tc>
          <w:tcPr>
            <w:tcW w:w="1618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3I F</w:t>
            </w:r>
          </w:p>
        </w:tc>
        <w:tc>
          <w:tcPr>
            <w:tcW w:w="3701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TGATTGGAGTAGCTGTCTAC</w:t>
            </w:r>
          </w:p>
        </w:tc>
      </w:tr>
      <w:tr w:rsidR="00D314E1" w:rsidRPr="00995B35" w:rsidTr="005D7129">
        <w:trPr>
          <w:trHeight w:val="170"/>
        </w:trPr>
        <w:tc>
          <w:tcPr>
            <w:tcW w:w="1595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8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3I R</w:t>
            </w:r>
          </w:p>
        </w:tc>
        <w:tc>
          <w:tcPr>
            <w:tcW w:w="3701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TGTACTCAGATCTGTCCATGC</w:t>
            </w:r>
          </w:p>
        </w:tc>
      </w:tr>
      <w:tr w:rsidR="00D314E1" w:rsidRPr="00995B35" w:rsidTr="005D7129">
        <w:trPr>
          <w:trHeight w:val="170"/>
        </w:trPr>
        <w:tc>
          <w:tcPr>
            <w:tcW w:w="1595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8α</w:t>
            </w:r>
          </w:p>
        </w:tc>
        <w:tc>
          <w:tcPr>
            <w:tcW w:w="1618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CD8a F</w:t>
            </w:r>
          </w:p>
        </w:tc>
        <w:tc>
          <w:tcPr>
            <w:tcW w:w="3701" w:type="dxa"/>
            <w:vAlign w:val="center"/>
          </w:tcPr>
          <w:p w:rsidR="00D314E1" w:rsidRPr="00995B35" w:rsidRDefault="00205FCF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GACTACACCAATGACCACAACC</w:t>
            </w:r>
          </w:p>
        </w:tc>
      </w:tr>
      <w:tr w:rsidR="00D314E1" w:rsidRPr="00995B35" w:rsidTr="005D7129">
        <w:trPr>
          <w:trHeight w:val="170"/>
        </w:trPr>
        <w:tc>
          <w:tcPr>
            <w:tcW w:w="1595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8" w:type="dxa"/>
            <w:vAlign w:val="center"/>
          </w:tcPr>
          <w:p w:rsidR="00D314E1" w:rsidRPr="00995B35" w:rsidRDefault="00D314E1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CD8a R</w:t>
            </w:r>
          </w:p>
        </w:tc>
        <w:tc>
          <w:tcPr>
            <w:tcW w:w="3701" w:type="dxa"/>
            <w:vAlign w:val="center"/>
          </w:tcPr>
          <w:p w:rsidR="00D314E1" w:rsidRPr="00995B35" w:rsidRDefault="00205FCF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GTGATGATGAGGAGGAGGAAGA</w:t>
            </w:r>
          </w:p>
        </w:tc>
      </w:tr>
      <w:tr w:rsidR="00306593" w:rsidRPr="00995B35" w:rsidTr="005D7129">
        <w:trPr>
          <w:trHeight w:val="170"/>
        </w:trPr>
        <w:tc>
          <w:tcPr>
            <w:tcW w:w="1595" w:type="dxa"/>
            <w:vAlign w:val="center"/>
          </w:tcPr>
          <w:p w:rsidR="00306593" w:rsidRPr="00995B35" w:rsidRDefault="00306593" w:rsidP="0030659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8β</w:t>
            </w:r>
          </w:p>
        </w:tc>
        <w:tc>
          <w:tcPr>
            <w:tcW w:w="1618" w:type="dxa"/>
            <w:vAlign w:val="center"/>
          </w:tcPr>
          <w:p w:rsidR="00306593" w:rsidRPr="00995B35" w:rsidRDefault="00306593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CD8</w:t>
            </w:r>
            <w:r w:rsidR="00205FCF"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</w:t>
            </w:r>
          </w:p>
        </w:tc>
        <w:tc>
          <w:tcPr>
            <w:tcW w:w="3701" w:type="dxa"/>
            <w:vAlign w:val="center"/>
          </w:tcPr>
          <w:p w:rsidR="00306593" w:rsidRPr="00995B35" w:rsidRDefault="00205FCF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TCAAGGCCAGTAAAAGGGACAT</w:t>
            </w:r>
          </w:p>
        </w:tc>
      </w:tr>
      <w:tr w:rsidR="00306593" w:rsidRPr="00995B35" w:rsidTr="005D7129">
        <w:trPr>
          <w:trHeight w:val="170"/>
        </w:trPr>
        <w:tc>
          <w:tcPr>
            <w:tcW w:w="1595" w:type="dxa"/>
            <w:vAlign w:val="center"/>
          </w:tcPr>
          <w:p w:rsidR="00306593" w:rsidRPr="00995B35" w:rsidRDefault="00306593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8" w:type="dxa"/>
            <w:vAlign w:val="center"/>
          </w:tcPr>
          <w:p w:rsidR="00306593" w:rsidRPr="00995B35" w:rsidRDefault="00306593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CD8</w:t>
            </w:r>
            <w:r w:rsidR="00205FCF"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</w:t>
            </w:r>
          </w:p>
        </w:tc>
        <w:tc>
          <w:tcPr>
            <w:tcW w:w="3701" w:type="dxa"/>
            <w:vAlign w:val="center"/>
          </w:tcPr>
          <w:p w:rsidR="00306593" w:rsidRPr="00995B35" w:rsidRDefault="00205FCF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CTCCACAACTCGTTCTCTTTCT</w:t>
            </w:r>
          </w:p>
        </w:tc>
      </w:tr>
      <w:tr w:rsidR="00306593" w:rsidRPr="00995B35" w:rsidTr="005D7129">
        <w:trPr>
          <w:trHeight w:val="170"/>
        </w:trPr>
        <w:tc>
          <w:tcPr>
            <w:tcW w:w="1595" w:type="dxa"/>
            <w:vAlign w:val="center"/>
          </w:tcPr>
          <w:p w:rsidR="00306593" w:rsidRPr="00995B35" w:rsidRDefault="00306593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CD4-1</w:t>
            </w:r>
          </w:p>
        </w:tc>
        <w:tc>
          <w:tcPr>
            <w:tcW w:w="1618" w:type="dxa"/>
            <w:vAlign w:val="center"/>
          </w:tcPr>
          <w:p w:rsidR="00306593" w:rsidRPr="00995B35" w:rsidRDefault="00205FCF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rtCD4-1 F</w:t>
            </w:r>
          </w:p>
        </w:tc>
        <w:tc>
          <w:tcPr>
            <w:tcW w:w="3701" w:type="dxa"/>
            <w:vAlign w:val="center"/>
          </w:tcPr>
          <w:p w:rsidR="00306593" w:rsidRPr="00995B35" w:rsidRDefault="00205FCF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GAGTACACCTGCGCTGTGGAAT</w:t>
            </w:r>
          </w:p>
        </w:tc>
      </w:tr>
      <w:tr w:rsidR="00306593" w:rsidRPr="00995B35" w:rsidTr="005D7129">
        <w:trPr>
          <w:trHeight w:val="170"/>
        </w:trPr>
        <w:tc>
          <w:tcPr>
            <w:tcW w:w="1595" w:type="dxa"/>
            <w:vAlign w:val="center"/>
          </w:tcPr>
          <w:p w:rsidR="00306593" w:rsidRPr="00995B35" w:rsidRDefault="00306593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8" w:type="dxa"/>
            <w:vAlign w:val="center"/>
          </w:tcPr>
          <w:p w:rsidR="00306593" w:rsidRPr="00995B35" w:rsidRDefault="00205FCF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rtCD4-1 R</w:t>
            </w:r>
          </w:p>
        </w:tc>
        <w:tc>
          <w:tcPr>
            <w:tcW w:w="3701" w:type="dxa"/>
            <w:vAlign w:val="center"/>
          </w:tcPr>
          <w:p w:rsidR="00306593" w:rsidRPr="00995B35" w:rsidRDefault="00205FCF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GGTTGACCTCCTGACCTACAAAGG</w:t>
            </w:r>
          </w:p>
        </w:tc>
      </w:tr>
      <w:tr w:rsidR="00306593" w:rsidRPr="00995B35" w:rsidTr="005D7129">
        <w:trPr>
          <w:trHeight w:val="170"/>
        </w:trPr>
        <w:tc>
          <w:tcPr>
            <w:tcW w:w="1595" w:type="dxa"/>
            <w:vAlign w:val="center"/>
          </w:tcPr>
          <w:p w:rsidR="00306593" w:rsidRPr="00995B35" w:rsidRDefault="00306593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D4-2a</w:t>
            </w:r>
          </w:p>
        </w:tc>
        <w:tc>
          <w:tcPr>
            <w:tcW w:w="1618" w:type="dxa"/>
            <w:vAlign w:val="center"/>
          </w:tcPr>
          <w:p w:rsidR="00306593" w:rsidRPr="00995B35" w:rsidRDefault="00205FCF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rtCD4-2 F</w:t>
            </w:r>
          </w:p>
        </w:tc>
        <w:tc>
          <w:tcPr>
            <w:tcW w:w="3701" w:type="dxa"/>
            <w:vAlign w:val="center"/>
          </w:tcPr>
          <w:p w:rsidR="00306593" w:rsidRPr="00995B35" w:rsidRDefault="00205FCF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GTGCTCATCGTGGATTATTTT</w:t>
            </w:r>
          </w:p>
        </w:tc>
      </w:tr>
      <w:tr w:rsidR="00306593" w:rsidRPr="00995B35" w:rsidTr="005D7129">
        <w:trPr>
          <w:trHeight w:val="170"/>
        </w:trPr>
        <w:tc>
          <w:tcPr>
            <w:tcW w:w="1595" w:type="dxa"/>
            <w:vAlign w:val="center"/>
          </w:tcPr>
          <w:p w:rsidR="00306593" w:rsidRPr="00995B35" w:rsidRDefault="00306593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8" w:type="dxa"/>
            <w:vAlign w:val="center"/>
          </w:tcPr>
          <w:p w:rsidR="00306593" w:rsidRPr="00995B35" w:rsidRDefault="00205FCF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rtCD4-2 R</w:t>
            </w:r>
          </w:p>
        </w:tc>
        <w:tc>
          <w:tcPr>
            <w:tcW w:w="3701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GGTGGACCTTGACTGTGACAAT</w:t>
            </w:r>
          </w:p>
        </w:tc>
      </w:tr>
      <w:tr w:rsidR="00306593" w:rsidRPr="00995B35" w:rsidTr="005D7129">
        <w:trPr>
          <w:trHeight w:val="170"/>
        </w:trPr>
        <w:tc>
          <w:tcPr>
            <w:tcW w:w="1595" w:type="dxa"/>
            <w:vAlign w:val="center"/>
          </w:tcPr>
          <w:p w:rsidR="00306593" w:rsidRPr="00995B35" w:rsidRDefault="00306593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imp1</w:t>
            </w:r>
          </w:p>
        </w:tc>
        <w:tc>
          <w:tcPr>
            <w:tcW w:w="1618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imp1</w:t>
            </w:r>
            <w:r w:rsidR="00306593"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</w:t>
            </w:r>
          </w:p>
        </w:tc>
        <w:tc>
          <w:tcPr>
            <w:tcW w:w="3701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CTGTCCAACCTCAAGGTCC</w:t>
            </w:r>
          </w:p>
        </w:tc>
      </w:tr>
      <w:tr w:rsidR="00306593" w:rsidRPr="00995B35" w:rsidTr="005D7129">
        <w:trPr>
          <w:trHeight w:val="170"/>
        </w:trPr>
        <w:tc>
          <w:tcPr>
            <w:tcW w:w="1595" w:type="dxa"/>
            <w:vAlign w:val="center"/>
          </w:tcPr>
          <w:p w:rsidR="00306593" w:rsidRPr="00995B35" w:rsidRDefault="00306593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8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imp1</w:t>
            </w:r>
            <w:r w:rsidR="00306593"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</w:t>
            </w:r>
          </w:p>
        </w:tc>
        <w:tc>
          <w:tcPr>
            <w:tcW w:w="3701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GCGGCACACCTGGGCATTC</w:t>
            </w:r>
          </w:p>
        </w:tc>
      </w:tr>
      <w:tr w:rsidR="00306593" w:rsidRPr="00995B35" w:rsidTr="005D7129">
        <w:trPr>
          <w:trHeight w:val="170"/>
        </w:trPr>
        <w:tc>
          <w:tcPr>
            <w:tcW w:w="1595" w:type="dxa"/>
            <w:vAlign w:val="center"/>
          </w:tcPr>
          <w:p w:rsidR="00306593" w:rsidRPr="00995B35" w:rsidRDefault="00306593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Pax5</w:t>
            </w:r>
          </w:p>
        </w:tc>
        <w:tc>
          <w:tcPr>
            <w:tcW w:w="1618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Pax5 F</w:t>
            </w:r>
          </w:p>
        </w:tc>
        <w:tc>
          <w:tcPr>
            <w:tcW w:w="3701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ACGGAGATCGGATGTTCCTCTG</w:t>
            </w:r>
          </w:p>
        </w:tc>
      </w:tr>
      <w:tr w:rsidR="00306593" w:rsidRPr="00995B35" w:rsidTr="005D7129">
        <w:trPr>
          <w:trHeight w:val="170"/>
        </w:trPr>
        <w:tc>
          <w:tcPr>
            <w:tcW w:w="1595" w:type="dxa"/>
            <w:vAlign w:val="center"/>
          </w:tcPr>
          <w:p w:rsidR="00306593" w:rsidRPr="00995B35" w:rsidRDefault="00306593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8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Pax5 R</w:t>
            </w:r>
          </w:p>
        </w:tc>
        <w:tc>
          <w:tcPr>
            <w:tcW w:w="3701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GATGCCGCGCTGTAGTAGTAC</w:t>
            </w:r>
          </w:p>
        </w:tc>
      </w:tr>
      <w:tr w:rsidR="00306593" w:rsidRPr="00995B35" w:rsidTr="005D7129">
        <w:trPr>
          <w:trHeight w:val="170"/>
        </w:trPr>
        <w:tc>
          <w:tcPr>
            <w:tcW w:w="1595" w:type="dxa"/>
            <w:vAlign w:val="center"/>
          </w:tcPr>
          <w:p w:rsidR="00306593" w:rsidRPr="00995B35" w:rsidRDefault="00306593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Lamp3</w:t>
            </w:r>
          </w:p>
        </w:tc>
        <w:tc>
          <w:tcPr>
            <w:tcW w:w="1618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Lamp3 F</w:t>
            </w:r>
          </w:p>
        </w:tc>
        <w:tc>
          <w:tcPr>
            <w:tcW w:w="3701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CATGAAAAGCTGTTCCCAACTGC</w:t>
            </w:r>
          </w:p>
        </w:tc>
      </w:tr>
      <w:tr w:rsidR="00306593" w:rsidRPr="00995B35" w:rsidTr="005D7129">
        <w:trPr>
          <w:trHeight w:val="170"/>
        </w:trPr>
        <w:tc>
          <w:tcPr>
            <w:tcW w:w="1595" w:type="dxa"/>
            <w:vAlign w:val="center"/>
          </w:tcPr>
          <w:p w:rsidR="00306593" w:rsidRPr="00995B35" w:rsidRDefault="00306593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8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Lamp3 R</w:t>
            </w:r>
          </w:p>
        </w:tc>
        <w:tc>
          <w:tcPr>
            <w:tcW w:w="3701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GCACTCAACCTCCTCTCCAAAC</w:t>
            </w:r>
          </w:p>
        </w:tc>
      </w:tr>
      <w:tr w:rsidR="00306593" w:rsidRPr="00995B35" w:rsidTr="005D7129">
        <w:trPr>
          <w:trHeight w:val="170"/>
        </w:trPr>
        <w:tc>
          <w:tcPr>
            <w:tcW w:w="1595" w:type="dxa"/>
            <w:vAlign w:val="center"/>
          </w:tcPr>
          <w:p w:rsidR="00306593" w:rsidRPr="00995B35" w:rsidRDefault="00306593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TLR1</w:t>
            </w:r>
          </w:p>
        </w:tc>
        <w:tc>
          <w:tcPr>
            <w:tcW w:w="1618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TLR1 F</w:t>
            </w:r>
          </w:p>
        </w:tc>
        <w:tc>
          <w:tcPr>
            <w:tcW w:w="3701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CAGACGCCCTGTTGATGTTC</w:t>
            </w:r>
          </w:p>
        </w:tc>
      </w:tr>
      <w:tr w:rsidR="00306593" w:rsidRPr="00995B35" w:rsidTr="005D7129">
        <w:trPr>
          <w:trHeight w:val="170"/>
        </w:trPr>
        <w:tc>
          <w:tcPr>
            <w:tcW w:w="1595" w:type="dxa"/>
            <w:vAlign w:val="center"/>
          </w:tcPr>
          <w:p w:rsidR="00306593" w:rsidRPr="00995B35" w:rsidRDefault="00306593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8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TLR1 R</w:t>
            </w:r>
          </w:p>
        </w:tc>
        <w:tc>
          <w:tcPr>
            <w:tcW w:w="3701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CCTTCACAAGTTCCACCACG</w:t>
            </w:r>
          </w:p>
        </w:tc>
      </w:tr>
      <w:tr w:rsidR="00306593" w:rsidRPr="00995B35" w:rsidTr="005D7129">
        <w:trPr>
          <w:trHeight w:val="170"/>
        </w:trPr>
        <w:tc>
          <w:tcPr>
            <w:tcW w:w="1595" w:type="dxa"/>
            <w:vAlign w:val="center"/>
          </w:tcPr>
          <w:p w:rsidR="00306593" w:rsidRPr="00995B35" w:rsidRDefault="00306593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TLR2</w:t>
            </w:r>
          </w:p>
        </w:tc>
        <w:tc>
          <w:tcPr>
            <w:tcW w:w="1618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TLR2 F</w:t>
            </w:r>
          </w:p>
        </w:tc>
        <w:tc>
          <w:tcPr>
            <w:tcW w:w="3701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GATCCAGAGCAACACTCTCAACAT</w:t>
            </w:r>
          </w:p>
        </w:tc>
      </w:tr>
      <w:tr w:rsidR="00306593" w:rsidRPr="00995B35" w:rsidTr="005D7129">
        <w:trPr>
          <w:trHeight w:val="170"/>
        </w:trPr>
        <w:tc>
          <w:tcPr>
            <w:tcW w:w="1595" w:type="dxa"/>
            <w:vAlign w:val="center"/>
          </w:tcPr>
          <w:p w:rsidR="00306593" w:rsidRPr="00995B35" w:rsidRDefault="00306593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8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TLR2 R</w:t>
            </w:r>
          </w:p>
        </w:tc>
        <w:tc>
          <w:tcPr>
            <w:tcW w:w="3701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CTCCAGACCATGAAGTTGACAAAC</w:t>
            </w:r>
          </w:p>
        </w:tc>
      </w:tr>
      <w:tr w:rsidR="00306593" w:rsidRPr="00995B35" w:rsidTr="005D7129">
        <w:trPr>
          <w:trHeight w:val="170"/>
        </w:trPr>
        <w:tc>
          <w:tcPr>
            <w:tcW w:w="1595" w:type="dxa"/>
            <w:vAlign w:val="center"/>
          </w:tcPr>
          <w:p w:rsidR="00306593" w:rsidRPr="00995B35" w:rsidRDefault="00306593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TLR3</w:t>
            </w:r>
          </w:p>
        </w:tc>
        <w:tc>
          <w:tcPr>
            <w:tcW w:w="1618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TLR3 F</w:t>
            </w:r>
          </w:p>
        </w:tc>
        <w:tc>
          <w:tcPr>
            <w:tcW w:w="3701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AGCCCTTTGCTGCCTTACAGAG</w:t>
            </w:r>
          </w:p>
        </w:tc>
      </w:tr>
      <w:tr w:rsidR="00306593" w:rsidRPr="00995B35" w:rsidTr="005D7129">
        <w:trPr>
          <w:trHeight w:val="170"/>
        </w:trPr>
        <w:tc>
          <w:tcPr>
            <w:tcW w:w="1595" w:type="dxa"/>
            <w:vAlign w:val="center"/>
          </w:tcPr>
          <w:p w:rsidR="00306593" w:rsidRPr="00995B35" w:rsidRDefault="00306593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8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TLR3 R</w:t>
            </w:r>
          </w:p>
        </w:tc>
        <w:tc>
          <w:tcPr>
            <w:tcW w:w="3701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GTCTTCAGGTCATTTTTGGACACG</w:t>
            </w:r>
          </w:p>
        </w:tc>
      </w:tr>
      <w:tr w:rsidR="00306593" w:rsidRPr="00995B35" w:rsidTr="005D7129">
        <w:trPr>
          <w:trHeight w:val="170"/>
        </w:trPr>
        <w:tc>
          <w:tcPr>
            <w:tcW w:w="1595" w:type="dxa"/>
            <w:vAlign w:val="center"/>
          </w:tcPr>
          <w:p w:rsidR="00306593" w:rsidRPr="00995B35" w:rsidRDefault="00306593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TLR5</w:t>
            </w:r>
          </w:p>
        </w:tc>
        <w:tc>
          <w:tcPr>
            <w:tcW w:w="1618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TLR5 F</w:t>
            </w:r>
          </w:p>
        </w:tc>
        <w:tc>
          <w:tcPr>
            <w:tcW w:w="3701" w:type="dxa"/>
            <w:vAlign w:val="center"/>
          </w:tcPr>
          <w:p w:rsidR="00306593" w:rsidRPr="00995B35" w:rsidRDefault="00FC20A7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TTGACTTATCTTCCAACGGATTCA</w:t>
            </w:r>
          </w:p>
        </w:tc>
      </w:tr>
      <w:tr w:rsidR="00306593" w:rsidRPr="00995B35" w:rsidTr="005D7129">
        <w:trPr>
          <w:trHeight w:val="170"/>
        </w:trPr>
        <w:tc>
          <w:tcPr>
            <w:tcW w:w="1595" w:type="dxa"/>
            <w:vAlign w:val="center"/>
          </w:tcPr>
          <w:p w:rsidR="00306593" w:rsidRPr="00995B35" w:rsidRDefault="00306593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8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TLR5 R</w:t>
            </w:r>
          </w:p>
        </w:tc>
        <w:tc>
          <w:tcPr>
            <w:tcW w:w="3701" w:type="dxa"/>
            <w:vAlign w:val="center"/>
          </w:tcPr>
          <w:p w:rsidR="00306593" w:rsidRPr="00995B35" w:rsidRDefault="00FC20A7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CTTTGAAATTGCTGAAACCAAATG</w:t>
            </w:r>
          </w:p>
        </w:tc>
      </w:tr>
      <w:tr w:rsidR="00306593" w:rsidRPr="00995B35" w:rsidTr="005D7129">
        <w:trPr>
          <w:trHeight w:val="170"/>
        </w:trPr>
        <w:tc>
          <w:tcPr>
            <w:tcW w:w="1595" w:type="dxa"/>
            <w:vAlign w:val="center"/>
          </w:tcPr>
          <w:p w:rsidR="00306593" w:rsidRPr="00995B35" w:rsidRDefault="00306593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TLR7</w:t>
            </w:r>
          </w:p>
        </w:tc>
        <w:tc>
          <w:tcPr>
            <w:tcW w:w="1618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TLR7 F</w:t>
            </w:r>
          </w:p>
        </w:tc>
        <w:tc>
          <w:tcPr>
            <w:tcW w:w="3701" w:type="dxa"/>
            <w:vAlign w:val="center"/>
          </w:tcPr>
          <w:p w:rsidR="00306593" w:rsidRPr="00995B35" w:rsidRDefault="00FC20A7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TACAGCTTGGTAACATGACTCTCC</w:t>
            </w:r>
          </w:p>
        </w:tc>
      </w:tr>
      <w:tr w:rsidR="00306593" w:rsidRPr="00995B35" w:rsidTr="005D7129">
        <w:trPr>
          <w:trHeight w:val="170"/>
        </w:trPr>
        <w:tc>
          <w:tcPr>
            <w:tcW w:w="1595" w:type="dxa"/>
            <w:vAlign w:val="center"/>
          </w:tcPr>
          <w:p w:rsidR="00306593" w:rsidRPr="00995B35" w:rsidRDefault="00306593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8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TLR7 R</w:t>
            </w:r>
          </w:p>
        </w:tc>
        <w:tc>
          <w:tcPr>
            <w:tcW w:w="3701" w:type="dxa"/>
            <w:vAlign w:val="center"/>
          </w:tcPr>
          <w:p w:rsidR="00306593" w:rsidRPr="00995B35" w:rsidRDefault="00FC20A7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CAACTCTCTGAGACTTGTCGGTAA</w:t>
            </w:r>
          </w:p>
        </w:tc>
      </w:tr>
      <w:tr w:rsidR="00306593" w:rsidRPr="00995B35" w:rsidTr="005D7129">
        <w:trPr>
          <w:trHeight w:val="170"/>
        </w:trPr>
        <w:tc>
          <w:tcPr>
            <w:tcW w:w="1595" w:type="dxa"/>
            <w:vAlign w:val="center"/>
          </w:tcPr>
          <w:p w:rsidR="00306593" w:rsidRPr="00995B35" w:rsidRDefault="00306593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TLR8</w:t>
            </w:r>
            <w:r w:rsidR="00FC20A7" w:rsidRPr="00995B35">
              <w:rPr>
                <w:rFonts w:ascii="Times New Roman" w:hAnsi="Times New Roman" w:cs="Times New Roman"/>
                <w:sz w:val="16"/>
                <w:szCs w:val="16"/>
              </w:rPr>
              <w:t>a2</w:t>
            </w:r>
          </w:p>
        </w:tc>
        <w:tc>
          <w:tcPr>
            <w:tcW w:w="1618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TLR8 F</w:t>
            </w:r>
          </w:p>
        </w:tc>
        <w:tc>
          <w:tcPr>
            <w:tcW w:w="3701" w:type="dxa"/>
            <w:vAlign w:val="center"/>
          </w:tcPr>
          <w:p w:rsidR="00306593" w:rsidRPr="00995B35" w:rsidRDefault="00FC20A7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CATCTATGTTCTCATCCAGCAACC</w:t>
            </w:r>
          </w:p>
        </w:tc>
      </w:tr>
      <w:tr w:rsidR="00306593" w:rsidRPr="00995B35" w:rsidTr="005D7129">
        <w:trPr>
          <w:trHeight w:val="170"/>
        </w:trPr>
        <w:tc>
          <w:tcPr>
            <w:tcW w:w="1595" w:type="dxa"/>
            <w:vAlign w:val="center"/>
          </w:tcPr>
          <w:p w:rsidR="00306593" w:rsidRPr="00995B35" w:rsidRDefault="00306593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8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TLR8 R</w:t>
            </w:r>
          </w:p>
        </w:tc>
        <w:tc>
          <w:tcPr>
            <w:tcW w:w="3701" w:type="dxa"/>
            <w:vAlign w:val="center"/>
          </w:tcPr>
          <w:p w:rsidR="00306593" w:rsidRPr="00995B35" w:rsidRDefault="00FC20A7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GGTCCCCCTAATAGACAACCTCTT</w:t>
            </w:r>
          </w:p>
        </w:tc>
      </w:tr>
      <w:tr w:rsidR="00306593" w:rsidRPr="00995B35" w:rsidTr="005D7129">
        <w:trPr>
          <w:trHeight w:val="170"/>
        </w:trPr>
        <w:tc>
          <w:tcPr>
            <w:tcW w:w="1595" w:type="dxa"/>
            <w:vAlign w:val="center"/>
          </w:tcPr>
          <w:p w:rsidR="00306593" w:rsidRPr="00995B35" w:rsidRDefault="00306593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TLR9</w:t>
            </w:r>
          </w:p>
        </w:tc>
        <w:tc>
          <w:tcPr>
            <w:tcW w:w="1618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TLR9 F</w:t>
            </w:r>
          </w:p>
        </w:tc>
        <w:tc>
          <w:tcPr>
            <w:tcW w:w="3701" w:type="dxa"/>
            <w:vAlign w:val="center"/>
          </w:tcPr>
          <w:p w:rsidR="00306593" w:rsidRPr="00995B35" w:rsidRDefault="00FC20A7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TCTTCATAGAGCTGAAGAGGCCTCA</w:t>
            </w:r>
          </w:p>
        </w:tc>
      </w:tr>
      <w:tr w:rsidR="00306593" w:rsidRPr="00995B35" w:rsidTr="005D7129">
        <w:trPr>
          <w:trHeight w:val="170"/>
        </w:trPr>
        <w:tc>
          <w:tcPr>
            <w:tcW w:w="1595" w:type="dxa"/>
            <w:vAlign w:val="center"/>
          </w:tcPr>
          <w:p w:rsidR="00306593" w:rsidRPr="00995B35" w:rsidRDefault="00306593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8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TLR9 R</w:t>
            </w:r>
          </w:p>
        </w:tc>
        <w:tc>
          <w:tcPr>
            <w:tcW w:w="3701" w:type="dxa"/>
            <w:vAlign w:val="center"/>
          </w:tcPr>
          <w:p w:rsidR="00306593" w:rsidRPr="00995B35" w:rsidRDefault="00FC20A7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GTTCCCACTGAGGAGAAGTGTTTT</w:t>
            </w:r>
          </w:p>
        </w:tc>
      </w:tr>
      <w:tr w:rsidR="00306593" w:rsidRPr="00995B35" w:rsidTr="005D7129">
        <w:trPr>
          <w:trHeight w:val="170"/>
        </w:trPr>
        <w:tc>
          <w:tcPr>
            <w:tcW w:w="1595" w:type="dxa"/>
            <w:vAlign w:val="center"/>
          </w:tcPr>
          <w:p w:rsidR="00306593" w:rsidRPr="00995B35" w:rsidRDefault="00306593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TLR22</w:t>
            </w:r>
          </w:p>
        </w:tc>
        <w:tc>
          <w:tcPr>
            <w:tcW w:w="1618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TLR22 F</w:t>
            </w:r>
          </w:p>
        </w:tc>
        <w:tc>
          <w:tcPr>
            <w:tcW w:w="3701" w:type="dxa"/>
            <w:vAlign w:val="center"/>
          </w:tcPr>
          <w:p w:rsidR="00306593" w:rsidRPr="00995B35" w:rsidRDefault="00FC20A7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AGTGGACAATGACGCTCTTTTAC</w:t>
            </w:r>
          </w:p>
        </w:tc>
      </w:tr>
      <w:tr w:rsidR="00306593" w:rsidRPr="00995B35" w:rsidTr="005D7129">
        <w:trPr>
          <w:trHeight w:val="170"/>
        </w:trPr>
        <w:tc>
          <w:tcPr>
            <w:tcW w:w="1595" w:type="dxa"/>
            <w:vAlign w:val="center"/>
          </w:tcPr>
          <w:p w:rsidR="00306593" w:rsidRPr="00995B35" w:rsidRDefault="00306593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8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TLR22 R</w:t>
            </w:r>
          </w:p>
        </w:tc>
        <w:tc>
          <w:tcPr>
            <w:tcW w:w="3701" w:type="dxa"/>
            <w:vAlign w:val="center"/>
          </w:tcPr>
          <w:p w:rsidR="00306593" w:rsidRPr="00995B35" w:rsidRDefault="00FC20A7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GAGCTGATGGTTGCAATGAGG</w:t>
            </w:r>
          </w:p>
        </w:tc>
      </w:tr>
      <w:tr w:rsidR="00173D4B" w:rsidRPr="00995B35" w:rsidTr="005D7129">
        <w:trPr>
          <w:trHeight w:val="170"/>
        </w:trPr>
        <w:tc>
          <w:tcPr>
            <w:tcW w:w="1595" w:type="dxa"/>
            <w:vAlign w:val="center"/>
          </w:tcPr>
          <w:p w:rsidR="00173D4B" w:rsidRPr="00995B35" w:rsidRDefault="00173D4B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DA5</w:t>
            </w:r>
          </w:p>
        </w:tc>
        <w:tc>
          <w:tcPr>
            <w:tcW w:w="1618" w:type="dxa"/>
            <w:vAlign w:val="center"/>
          </w:tcPr>
          <w:p w:rsidR="00173D4B" w:rsidRPr="00995B35" w:rsidRDefault="0098618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DA5 F</w:t>
            </w:r>
          </w:p>
        </w:tc>
        <w:tc>
          <w:tcPr>
            <w:tcW w:w="3701" w:type="dxa"/>
            <w:vAlign w:val="center"/>
          </w:tcPr>
          <w:p w:rsidR="00173D4B" w:rsidRPr="00995B35" w:rsidRDefault="0033367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3367D">
              <w:rPr>
                <w:rFonts w:ascii="Times New Roman" w:hAnsi="Times New Roman" w:cs="Times New Roman"/>
                <w:sz w:val="16"/>
                <w:szCs w:val="16"/>
              </w:rPr>
              <w:t>AGAGCCCGTCCAAAGTGAAGT</w:t>
            </w:r>
          </w:p>
        </w:tc>
      </w:tr>
      <w:tr w:rsidR="00173D4B" w:rsidRPr="00995B35" w:rsidTr="005D7129">
        <w:trPr>
          <w:trHeight w:val="170"/>
        </w:trPr>
        <w:tc>
          <w:tcPr>
            <w:tcW w:w="1595" w:type="dxa"/>
            <w:vAlign w:val="center"/>
          </w:tcPr>
          <w:p w:rsidR="00173D4B" w:rsidRPr="00995B35" w:rsidRDefault="00173D4B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8" w:type="dxa"/>
            <w:vAlign w:val="center"/>
          </w:tcPr>
          <w:p w:rsidR="00173D4B" w:rsidRPr="00995B35" w:rsidRDefault="0098618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DA5 R</w:t>
            </w:r>
          </w:p>
        </w:tc>
        <w:tc>
          <w:tcPr>
            <w:tcW w:w="3701" w:type="dxa"/>
            <w:vAlign w:val="center"/>
          </w:tcPr>
          <w:p w:rsidR="00173D4B" w:rsidRPr="00995B35" w:rsidRDefault="0033367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3367D">
              <w:rPr>
                <w:rFonts w:ascii="Times New Roman" w:hAnsi="Times New Roman" w:cs="Times New Roman"/>
                <w:sz w:val="16"/>
                <w:szCs w:val="16"/>
              </w:rPr>
              <w:t>GTTCAGCATAGTCAAAGGCAGGTA</w:t>
            </w:r>
          </w:p>
        </w:tc>
      </w:tr>
      <w:tr w:rsidR="00173D4B" w:rsidRPr="00995B35" w:rsidTr="005D7129">
        <w:trPr>
          <w:trHeight w:val="170"/>
        </w:trPr>
        <w:tc>
          <w:tcPr>
            <w:tcW w:w="1595" w:type="dxa"/>
            <w:vAlign w:val="center"/>
          </w:tcPr>
          <w:p w:rsidR="00173D4B" w:rsidRPr="00995B35" w:rsidRDefault="00173D4B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GP2a</w:t>
            </w:r>
          </w:p>
        </w:tc>
        <w:tc>
          <w:tcPr>
            <w:tcW w:w="1618" w:type="dxa"/>
            <w:vAlign w:val="center"/>
          </w:tcPr>
          <w:p w:rsidR="00173D4B" w:rsidRPr="00995B35" w:rsidRDefault="0098618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GP2a F</w:t>
            </w:r>
          </w:p>
        </w:tc>
        <w:tc>
          <w:tcPr>
            <w:tcW w:w="3701" w:type="dxa"/>
            <w:vAlign w:val="center"/>
          </w:tcPr>
          <w:p w:rsidR="00173D4B" w:rsidRPr="00995B35" w:rsidRDefault="0033367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3367D">
              <w:rPr>
                <w:rFonts w:ascii="Times New Roman" w:hAnsi="Times New Roman" w:cs="Times New Roman"/>
                <w:sz w:val="16"/>
                <w:szCs w:val="16"/>
              </w:rPr>
              <w:t>ACACCTGCTCTTTCCGTCAC</w:t>
            </w:r>
          </w:p>
        </w:tc>
      </w:tr>
      <w:tr w:rsidR="00173D4B" w:rsidRPr="00995B35" w:rsidTr="005D7129">
        <w:trPr>
          <w:trHeight w:val="170"/>
        </w:trPr>
        <w:tc>
          <w:tcPr>
            <w:tcW w:w="1595" w:type="dxa"/>
            <w:vAlign w:val="center"/>
          </w:tcPr>
          <w:p w:rsidR="00173D4B" w:rsidRPr="00995B35" w:rsidRDefault="00173D4B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8" w:type="dxa"/>
            <w:vAlign w:val="center"/>
          </w:tcPr>
          <w:p w:rsidR="00173D4B" w:rsidRPr="00995B35" w:rsidRDefault="0098618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GP2a R</w:t>
            </w:r>
          </w:p>
        </w:tc>
        <w:tc>
          <w:tcPr>
            <w:tcW w:w="3701" w:type="dxa"/>
            <w:vAlign w:val="center"/>
          </w:tcPr>
          <w:p w:rsidR="00173D4B" w:rsidRPr="00995B35" w:rsidRDefault="0033367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3367D">
              <w:rPr>
                <w:rFonts w:ascii="Times New Roman" w:hAnsi="Times New Roman" w:cs="Times New Roman"/>
                <w:sz w:val="16"/>
                <w:szCs w:val="16"/>
              </w:rPr>
              <w:t>GTTGGCTGGATGTCCTTTGG</w:t>
            </w:r>
          </w:p>
        </w:tc>
      </w:tr>
      <w:tr w:rsidR="00173D4B" w:rsidRPr="00995B35" w:rsidTr="005D7129">
        <w:trPr>
          <w:trHeight w:val="170"/>
        </w:trPr>
        <w:tc>
          <w:tcPr>
            <w:tcW w:w="1595" w:type="dxa"/>
            <w:vAlign w:val="center"/>
          </w:tcPr>
          <w:p w:rsidR="00173D4B" w:rsidRPr="00995B35" w:rsidRDefault="00173D4B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GP2b</w:t>
            </w:r>
          </w:p>
        </w:tc>
        <w:tc>
          <w:tcPr>
            <w:tcW w:w="1618" w:type="dxa"/>
            <w:vAlign w:val="center"/>
          </w:tcPr>
          <w:p w:rsidR="00173D4B" w:rsidRPr="00995B35" w:rsidRDefault="0098618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GP2b F</w:t>
            </w:r>
          </w:p>
        </w:tc>
        <w:tc>
          <w:tcPr>
            <w:tcW w:w="3701" w:type="dxa"/>
            <w:vAlign w:val="center"/>
          </w:tcPr>
          <w:p w:rsidR="00173D4B" w:rsidRPr="00995B35" w:rsidRDefault="0033367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3367D">
              <w:rPr>
                <w:rFonts w:ascii="Times New Roman" w:hAnsi="Times New Roman" w:cs="Times New Roman"/>
                <w:sz w:val="16"/>
                <w:szCs w:val="16"/>
              </w:rPr>
              <w:t>GTGGCAGGCAATGGGGAATG</w:t>
            </w:r>
          </w:p>
        </w:tc>
      </w:tr>
      <w:tr w:rsidR="00173D4B" w:rsidRPr="00995B35" w:rsidTr="005D7129">
        <w:trPr>
          <w:trHeight w:val="170"/>
        </w:trPr>
        <w:tc>
          <w:tcPr>
            <w:tcW w:w="1595" w:type="dxa"/>
            <w:vAlign w:val="center"/>
          </w:tcPr>
          <w:p w:rsidR="00173D4B" w:rsidRPr="00995B35" w:rsidRDefault="00173D4B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8" w:type="dxa"/>
            <w:vAlign w:val="center"/>
          </w:tcPr>
          <w:p w:rsidR="00173D4B" w:rsidRPr="00995B35" w:rsidRDefault="0098618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GP2b R</w:t>
            </w:r>
          </w:p>
        </w:tc>
        <w:tc>
          <w:tcPr>
            <w:tcW w:w="3701" w:type="dxa"/>
            <w:vAlign w:val="center"/>
          </w:tcPr>
          <w:p w:rsidR="00173D4B" w:rsidRPr="00995B35" w:rsidRDefault="0033367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3367D">
              <w:rPr>
                <w:rFonts w:ascii="Times New Roman" w:hAnsi="Times New Roman" w:cs="Times New Roman"/>
                <w:sz w:val="16"/>
                <w:szCs w:val="16"/>
              </w:rPr>
              <w:t>CCTCCAGTGTAATAGCGTATCAATCC</w:t>
            </w:r>
          </w:p>
        </w:tc>
      </w:tr>
      <w:tr w:rsidR="00306593" w:rsidRPr="00995B35" w:rsidTr="005D7129">
        <w:trPr>
          <w:trHeight w:val="170"/>
        </w:trPr>
        <w:tc>
          <w:tcPr>
            <w:tcW w:w="1595" w:type="dxa"/>
            <w:vAlign w:val="center"/>
          </w:tcPr>
          <w:p w:rsidR="00306593" w:rsidRPr="00995B35" w:rsidRDefault="00306593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  <w:tc>
          <w:tcPr>
            <w:tcW w:w="1618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C3 F</w:t>
            </w:r>
          </w:p>
        </w:tc>
        <w:tc>
          <w:tcPr>
            <w:tcW w:w="3701" w:type="dxa"/>
            <w:vAlign w:val="center"/>
          </w:tcPr>
          <w:p w:rsidR="00306593" w:rsidRPr="00995B35" w:rsidRDefault="00FC20A7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GAGATGGCCTCCAAGAAGATAGAA</w:t>
            </w:r>
          </w:p>
        </w:tc>
      </w:tr>
      <w:tr w:rsidR="00306593" w:rsidRPr="00995B35" w:rsidTr="005D7129">
        <w:trPr>
          <w:trHeight w:val="170"/>
        </w:trPr>
        <w:tc>
          <w:tcPr>
            <w:tcW w:w="1595" w:type="dxa"/>
            <w:vAlign w:val="center"/>
          </w:tcPr>
          <w:p w:rsidR="00306593" w:rsidRPr="00995B35" w:rsidRDefault="00306593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8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C3 R</w:t>
            </w:r>
          </w:p>
        </w:tc>
        <w:tc>
          <w:tcPr>
            <w:tcW w:w="3701" w:type="dxa"/>
            <w:vAlign w:val="center"/>
          </w:tcPr>
          <w:p w:rsidR="00306593" w:rsidRPr="00995B35" w:rsidRDefault="00FC20A7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ACCGCATGTACGCATCATCA</w:t>
            </w:r>
          </w:p>
        </w:tc>
      </w:tr>
      <w:tr w:rsidR="00306593" w:rsidRPr="00995B35" w:rsidTr="005D7129">
        <w:trPr>
          <w:trHeight w:val="170"/>
        </w:trPr>
        <w:tc>
          <w:tcPr>
            <w:tcW w:w="1595" w:type="dxa"/>
            <w:vAlign w:val="center"/>
          </w:tcPr>
          <w:p w:rsidR="00306593" w:rsidRPr="00995B35" w:rsidRDefault="00FC20A7" w:rsidP="00FC20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  <w:proofErr w:type="spellEnd"/>
            <w:r w:rsidRPr="00995B3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amyloid</w:t>
            </w:r>
            <w:proofErr w:type="spellEnd"/>
            <w:r w:rsidRPr="00995B3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06593" w:rsidRPr="00995B3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618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SAA F</w:t>
            </w:r>
          </w:p>
        </w:tc>
        <w:tc>
          <w:tcPr>
            <w:tcW w:w="3701" w:type="dxa"/>
            <w:vAlign w:val="center"/>
          </w:tcPr>
          <w:p w:rsidR="00306593" w:rsidRPr="00995B35" w:rsidRDefault="00FC20A7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GGTGAAGCTGCTCAAGGTGCTAAAG</w:t>
            </w:r>
          </w:p>
        </w:tc>
      </w:tr>
      <w:tr w:rsidR="00306593" w:rsidRPr="00995B35" w:rsidTr="005D7129">
        <w:trPr>
          <w:trHeight w:val="170"/>
        </w:trPr>
        <w:tc>
          <w:tcPr>
            <w:tcW w:w="1595" w:type="dxa"/>
            <w:vAlign w:val="center"/>
          </w:tcPr>
          <w:p w:rsidR="00306593" w:rsidRPr="00995B35" w:rsidRDefault="00306593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8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SAA R</w:t>
            </w:r>
          </w:p>
        </w:tc>
        <w:tc>
          <w:tcPr>
            <w:tcW w:w="3701" w:type="dxa"/>
            <w:vAlign w:val="center"/>
          </w:tcPr>
          <w:p w:rsidR="00306593" w:rsidRPr="00995B35" w:rsidRDefault="00FC20A7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GCCATTACTGATGACTGTTGCTGC</w:t>
            </w:r>
          </w:p>
        </w:tc>
      </w:tr>
      <w:tr w:rsidR="00306593" w:rsidRPr="00995B35" w:rsidTr="005D7129">
        <w:trPr>
          <w:trHeight w:val="170"/>
        </w:trPr>
        <w:tc>
          <w:tcPr>
            <w:tcW w:w="1595" w:type="dxa"/>
            <w:vAlign w:val="center"/>
          </w:tcPr>
          <w:p w:rsidR="00306593" w:rsidRPr="00995B35" w:rsidRDefault="00306593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Hepcidin</w:t>
            </w:r>
            <w:proofErr w:type="spellEnd"/>
          </w:p>
        </w:tc>
        <w:tc>
          <w:tcPr>
            <w:tcW w:w="1618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Hepcidin</w:t>
            </w:r>
            <w:proofErr w:type="spellEnd"/>
            <w:r w:rsidRPr="00995B35">
              <w:rPr>
                <w:rFonts w:ascii="Times New Roman" w:hAnsi="Times New Roman" w:cs="Times New Roman"/>
                <w:sz w:val="16"/>
                <w:szCs w:val="16"/>
              </w:rPr>
              <w:t xml:space="preserve"> F</w:t>
            </w:r>
          </w:p>
        </w:tc>
        <w:tc>
          <w:tcPr>
            <w:tcW w:w="3701" w:type="dxa"/>
            <w:vAlign w:val="center"/>
          </w:tcPr>
          <w:p w:rsidR="00306593" w:rsidRPr="00995B35" w:rsidRDefault="00FC20A7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GCTGTTCCTTTCTCCGAGGTGC</w:t>
            </w:r>
          </w:p>
        </w:tc>
      </w:tr>
      <w:tr w:rsidR="00306593" w:rsidRPr="00995B35" w:rsidTr="005D7129">
        <w:trPr>
          <w:trHeight w:val="170"/>
        </w:trPr>
        <w:tc>
          <w:tcPr>
            <w:tcW w:w="1595" w:type="dxa"/>
            <w:vAlign w:val="center"/>
          </w:tcPr>
          <w:p w:rsidR="00306593" w:rsidRPr="00995B35" w:rsidRDefault="00306593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8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Hepcidin</w:t>
            </w:r>
            <w:proofErr w:type="spellEnd"/>
            <w:r w:rsidRPr="00995B35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</w:p>
        </w:tc>
        <w:tc>
          <w:tcPr>
            <w:tcW w:w="3701" w:type="dxa"/>
            <w:vAlign w:val="center"/>
          </w:tcPr>
          <w:p w:rsidR="00306593" w:rsidRPr="00995B35" w:rsidRDefault="00FC20A7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GTGACAGCAGTTGCAGCACCA</w:t>
            </w:r>
          </w:p>
        </w:tc>
      </w:tr>
      <w:tr w:rsidR="00306593" w:rsidRPr="00995B35" w:rsidTr="005D7129">
        <w:trPr>
          <w:trHeight w:val="170"/>
        </w:trPr>
        <w:tc>
          <w:tcPr>
            <w:tcW w:w="1595" w:type="dxa"/>
            <w:vAlign w:val="center"/>
          </w:tcPr>
          <w:p w:rsidR="00306593" w:rsidRPr="00995B35" w:rsidRDefault="00306593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LEAP</w:t>
            </w:r>
            <w:r w:rsidR="00FC20A7" w:rsidRPr="00995B35">
              <w:rPr>
                <w:rFonts w:ascii="Times New Roman" w:hAnsi="Times New Roman" w:cs="Times New Roman"/>
                <w:sz w:val="16"/>
                <w:szCs w:val="16"/>
              </w:rPr>
              <w:t xml:space="preserve"> 2A</w:t>
            </w:r>
          </w:p>
        </w:tc>
        <w:tc>
          <w:tcPr>
            <w:tcW w:w="1618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LEAP F</w:t>
            </w:r>
          </w:p>
        </w:tc>
        <w:tc>
          <w:tcPr>
            <w:tcW w:w="3701" w:type="dxa"/>
            <w:vAlign w:val="center"/>
          </w:tcPr>
          <w:p w:rsidR="00306593" w:rsidRPr="00995B35" w:rsidRDefault="00FC20A7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GGTTCCTGGTGTTTCTGGTGCT</w:t>
            </w:r>
          </w:p>
        </w:tc>
      </w:tr>
      <w:tr w:rsidR="00306593" w:rsidRPr="00995B35" w:rsidTr="005D7129">
        <w:trPr>
          <w:trHeight w:val="170"/>
        </w:trPr>
        <w:tc>
          <w:tcPr>
            <w:tcW w:w="1595" w:type="dxa"/>
            <w:vAlign w:val="center"/>
          </w:tcPr>
          <w:p w:rsidR="00306593" w:rsidRPr="00995B35" w:rsidRDefault="00306593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8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LEAP R</w:t>
            </w:r>
          </w:p>
        </w:tc>
        <w:tc>
          <w:tcPr>
            <w:tcW w:w="3701" w:type="dxa"/>
            <w:vAlign w:val="center"/>
          </w:tcPr>
          <w:p w:rsidR="00306593" w:rsidRPr="00995B35" w:rsidRDefault="00FC20A7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AGTGGCCACCCCTGCAAAT</w:t>
            </w:r>
          </w:p>
        </w:tc>
      </w:tr>
      <w:tr w:rsidR="0004711D" w:rsidRPr="00995B35" w:rsidTr="005D7129">
        <w:trPr>
          <w:trHeight w:val="170"/>
        </w:trPr>
        <w:tc>
          <w:tcPr>
            <w:tcW w:w="1595" w:type="dxa"/>
            <w:vAlign w:val="center"/>
          </w:tcPr>
          <w:p w:rsidR="0004711D" w:rsidRPr="00995B35" w:rsidRDefault="0033367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r w:rsidR="0004711D" w:rsidRPr="00995B35">
              <w:rPr>
                <w:rFonts w:ascii="Times New Roman" w:hAnsi="Times New Roman" w:cs="Times New Roman"/>
                <w:sz w:val="16"/>
                <w:szCs w:val="16"/>
              </w:rPr>
              <w:t>Mx</w:t>
            </w:r>
            <w:proofErr w:type="spellEnd"/>
          </w:p>
        </w:tc>
        <w:tc>
          <w:tcPr>
            <w:tcW w:w="1618" w:type="dxa"/>
            <w:vAlign w:val="center"/>
          </w:tcPr>
          <w:p w:rsidR="0004711D" w:rsidRPr="00995B35" w:rsidRDefault="0033367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04711D" w:rsidRPr="00995B35">
              <w:rPr>
                <w:rFonts w:ascii="Times New Roman" w:hAnsi="Times New Roman" w:cs="Times New Roman"/>
                <w:sz w:val="16"/>
                <w:szCs w:val="16"/>
              </w:rPr>
              <w:t>Mx</w:t>
            </w:r>
            <w:proofErr w:type="spellEnd"/>
            <w:r w:rsidR="0004711D" w:rsidRPr="00995B35">
              <w:rPr>
                <w:rFonts w:ascii="Times New Roman" w:hAnsi="Times New Roman" w:cs="Times New Roman"/>
                <w:sz w:val="16"/>
                <w:szCs w:val="16"/>
              </w:rPr>
              <w:t xml:space="preserve"> F</w:t>
            </w:r>
          </w:p>
        </w:tc>
        <w:tc>
          <w:tcPr>
            <w:tcW w:w="3701" w:type="dxa"/>
            <w:vAlign w:val="center"/>
          </w:tcPr>
          <w:p w:rsidR="0004711D" w:rsidRPr="00995B35" w:rsidRDefault="0033367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3367D">
              <w:rPr>
                <w:rFonts w:ascii="Times New Roman" w:hAnsi="Times New Roman" w:cs="Times New Roman"/>
                <w:sz w:val="16"/>
                <w:szCs w:val="16"/>
              </w:rPr>
              <w:t>AGCTCAAACGCCTGATGAAG</w:t>
            </w:r>
          </w:p>
        </w:tc>
      </w:tr>
      <w:tr w:rsidR="0004711D" w:rsidRPr="00995B35" w:rsidTr="005D7129">
        <w:trPr>
          <w:trHeight w:val="170"/>
        </w:trPr>
        <w:tc>
          <w:tcPr>
            <w:tcW w:w="1595" w:type="dxa"/>
            <w:vAlign w:val="center"/>
          </w:tcPr>
          <w:p w:rsidR="0004711D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8" w:type="dxa"/>
            <w:vAlign w:val="center"/>
          </w:tcPr>
          <w:p w:rsidR="0004711D" w:rsidRPr="00995B35" w:rsidRDefault="0033367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04711D" w:rsidRPr="00995B35">
              <w:rPr>
                <w:rFonts w:ascii="Times New Roman" w:hAnsi="Times New Roman" w:cs="Times New Roman"/>
                <w:sz w:val="16"/>
                <w:szCs w:val="16"/>
              </w:rPr>
              <w:t>Mx</w:t>
            </w:r>
            <w:proofErr w:type="spellEnd"/>
            <w:r w:rsidR="0004711D" w:rsidRPr="00995B35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</w:p>
        </w:tc>
        <w:tc>
          <w:tcPr>
            <w:tcW w:w="3701" w:type="dxa"/>
            <w:vAlign w:val="center"/>
          </w:tcPr>
          <w:p w:rsidR="0004711D" w:rsidRPr="00995B35" w:rsidRDefault="0033367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3367D">
              <w:rPr>
                <w:rFonts w:ascii="Times New Roman" w:hAnsi="Times New Roman" w:cs="Times New Roman"/>
                <w:sz w:val="16"/>
                <w:szCs w:val="16"/>
              </w:rPr>
              <w:t>ACCCCACTGAAACACACCTG</w:t>
            </w:r>
          </w:p>
        </w:tc>
      </w:tr>
      <w:tr w:rsidR="00306593" w:rsidRPr="00995B35" w:rsidTr="005D7129">
        <w:trPr>
          <w:trHeight w:val="170"/>
        </w:trPr>
        <w:tc>
          <w:tcPr>
            <w:tcW w:w="1595" w:type="dxa"/>
            <w:vAlign w:val="center"/>
          </w:tcPr>
          <w:p w:rsidR="00306593" w:rsidRPr="00995B35" w:rsidRDefault="00306593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IFNI</w:t>
            </w:r>
          </w:p>
        </w:tc>
        <w:tc>
          <w:tcPr>
            <w:tcW w:w="1618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IFNI F</w:t>
            </w:r>
          </w:p>
        </w:tc>
        <w:tc>
          <w:tcPr>
            <w:tcW w:w="3701" w:type="dxa"/>
            <w:vAlign w:val="center"/>
          </w:tcPr>
          <w:p w:rsidR="00306593" w:rsidRPr="00995B35" w:rsidRDefault="0033367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3367D">
              <w:rPr>
                <w:rFonts w:ascii="Times New Roman" w:hAnsi="Times New Roman" w:cs="Times New Roman"/>
                <w:sz w:val="16"/>
                <w:szCs w:val="16"/>
              </w:rPr>
              <w:t>AAAACTGTTTGATGGGAATATGAAA</w:t>
            </w:r>
          </w:p>
        </w:tc>
      </w:tr>
      <w:tr w:rsidR="00306593" w:rsidRPr="00995B35" w:rsidTr="005D7129">
        <w:trPr>
          <w:trHeight w:val="170"/>
        </w:trPr>
        <w:tc>
          <w:tcPr>
            <w:tcW w:w="1595" w:type="dxa"/>
            <w:vAlign w:val="center"/>
          </w:tcPr>
          <w:p w:rsidR="00306593" w:rsidRPr="00995B35" w:rsidRDefault="00306593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8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IFNI R</w:t>
            </w:r>
          </w:p>
        </w:tc>
        <w:tc>
          <w:tcPr>
            <w:tcW w:w="3701" w:type="dxa"/>
            <w:vAlign w:val="center"/>
          </w:tcPr>
          <w:p w:rsidR="00306593" w:rsidRPr="00995B35" w:rsidRDefault="0033367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3367D">
              <w:rPr>
                <w:rFonts w:ascii="Times New Roman" w:hAnsi="Times New Roman" w:cs="Times New Roman"/>
                <w:sz w:val="16"/>
                <w:szCs w:val="16"/>
              </w:rPr>
              <w:t>CGTTTCAGTCTCCTCTCAGGTT</w:t>
            </w:r>
          </w:p>
        </w:tc>
      </w:tr>
      <w:tr w:rsidR="00CD7C0F" w:rsidRPr="00995B35" w:rsidTr="005D7129">
        <w:trPr>
          <w:trHeight w:val="170"/>
        </w:trPr>
        <w:tc>
          <w:tcPr>
            <w:tcW w:w="1595" w:type="dxa"/>
            <w:vAlign w:val="center"/>
          </w:tcPr>
          <w:p w:rsidR="00CD7C0F" w:rsidRPr="00995B35" w:rsidRDefault="00CD7C0F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L1β</w:t>
            </w:r>
          </w:p>
        </w:tc>
        <w:tc>
          <w:tcPr>
            <w:tcW w:w="1618" w:type="dxa"/>
            <w:vAlign w:val="center"/>
          </w:tcPr>
          <w:p w:rsidR="00CD7C0F" w:rsidRPr="00995B35" w:rsidRDefault="00CD7C0F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L1β F</w:t>
            </w:r>
          </w:p>
        </w:tc>
        <w:tc>
          <w:tcPr>
            <w:tcW w:w="3701" w:type="dxa"/>
            <w:vAlign w:val="center"/>
          </w:tcPr>
          <w:p w:rsidR="00CD7C0F" w:rsidRPr="00CD7C0F" w:rsidRDefault="00CD7C0F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C0F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ACATGGTGCGTTTCCTTTT</w:t>
            </w:r>
          </w:p>
        </w:tc>
      </w:tr>
      <w:tr w:rsidR="00CD7C0F" w:rsidRPr="00995B35" w:rsidTr="005D7129">
        <w:trPr>
          <w:trHeight w:val="170"/>
        </w:trPr>
        <w:tc>
          <w:tcPr>
            <w:tcW w:w="1595" w:type="dxa"/>
            <w:vAlign w:val="center"/>
          </w:tcPr>
          <w:p w:rsidR="00CD7C0F" w:rsidRPr="00995B35" w:rsidRDefault="00CD7C0F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8" w:type="dxa"/>
            <w:vAlign w:val="center"/>
          </w:tcPr>
          <w:p w:rsidR="00CD7C0F" w:rsidRPr="00995B35" w:rsidRDefault="00CD7C0F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L1β R</w:t>
            </w:r>
          </w:p>
        </w:tc>
        <w:tc>
          <w:tcPr>
            <w:tcW w:w="3701" w:type="dxa"/>
            <w:vAlign w:val="center"/>
          </w:tcPr>
          <w:p w:rsidR="00CD7C0F" w:rsidRPr="00CD7C0F" w:rsidRDefault="00CD7C0F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C0F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CCGGTTTGGTGTAGTCCTG</w:t>
            </w:r>
          </w:p>
        </w:tc>
      </w:tr>
      <w:tr w:rsidR="00CD7C0F" w:rsidRPr="00995B35" w:rsidTr="005D7129">
        <w:trPr>
          <w:trHeight w:val="170"/>
        </w:trPr>
        <w:tc>
          <w:tcPr>
            <w:tcW w:w="1595" w:type="dxa"/>
            <w:vAlign w:val="center"/>
          </w:tcPr>
          <w:p w:rsidR="00CD7C0F" w:rsidRPr="00995B35" w:rsidRDefault="00CD7C0F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L6</w:t>
            </w:r>
          </w:p>
        </w:tc>
        <w:tc>
          <w:tcPr>
            <w:tcW w:w="1618" w:type="dxa"/>
            <w:vAlign w:val="center"/>
          </w:tcPr>
          <w:p w:rsidR="00CD7C0F" w:rsidRPr="00995B35" w:rsidRDefault="00CD7C0F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L6 F</w:t>
            </w:r>
          </w:p>
        </w:tc>
        <w:tc>
          <w:tcPr>
            <w:tcW w:w="3701" w:type="dxa"/>
            <w:vAlign w:val="center"/>
          </w:tcPr>
          <w:p w:rsidR="00CD7C0F" w:rsidRPr="00CD7C0F" w:rsidRDefault="00CD7C0F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C0F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CTTGCGGAACCAACAGTTTG</w:t>
            </w:r>
          </w:p>
        </w:tc>
      </w:tr>
      <w:tr w:rsidR="00CD7C0F" w:rsidRPr="00995B35" w:rsidTr="005D7129">
        <w:trPr>
          <w:trHeight w:val="170"/>
        </w:trPr>
        <w:tc>
          <w:tcPr>
            <w:tcW w:w="1595" w:type="dxa"/>
            <w:vAlign w:val="center"/>
          </w:tcPr>
          <w:p w:rsidR="00CD7C0F" w:rsidRPr="00995B35" w:rsidRDefault="001357EF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18" w:type="dxa"/>
            <w:vAlign w:val="center"/>
          </w:tcPr>
          <w:p w:rsidR="00CD7C0F" w:rsidRPr="00995B35" w:rsidRDefault="00CD7C0F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L6 R</w:t>
            </w:r>
          </w:p>
        </w:tc>
        <w:tc>
          <w:tcPr>
            <w:tcW w:w="3701" w:type="dxa"/>
            <w:vAlign w:val="center"/>
          </w:tcPr>
          <w:p w:rsidR="00CD7C0F" w:rsidRPr="00CD7C0F" w:rsidRDefault="00CD7C0F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C0F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CTCAGCAACCTTCATCTGGTC</w:t>
            </w:r>
          </w:p>
        </w:tc>
      </w:tr>
      <w:tr w:rsidR="00306593" w:rsidRPr="00995B35" w:rsidTr="005D7129">
        <w:trPr>
          <w:trHeight w:val="170"/>
        </w:trPr>
        <w:tc>
          <w:tcPr>
            <w:tcW w:w="1595" w:type="dxa"/>
            <w:vAlign w:val="center"/>
          </w:tcPr>
          <w:p w:rsidR="00306593" w:rsidRPr="00995B35" w:rsidRDefault="00306593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IL10</w:t>
            </w:r>
          </w:p>
        </w:tc>
        <w:tc>
          <w:tcPr>
            <w:tcW w:w="1618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IL10 F</w:t>
            </w:r>
          </w:p>
        </w:tc>
        <w:tc>
          <w:tcPr>
            <w:tcW w:w="3701" w:type="dxa"/>
            <w:vAlign w:val="center"/>
          </w:tcPr>
          <w:p w:rsidR="00306593" w:rsidRPr="00995B35" w:rsidRDefault="0033367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3367D">
              <w:rPr>
                <w:rFonts w:ascii="Times New Roman" w:hAnsi="Times New Roman" w:cs="Times New Roman"/>
                <w:sz w:val="16"/>
                <w:szCs w:val="16"/>
              </w:rPr>
              <w:t>CTGCTGGACGAAGGGATTCTAC</w:t>
            </w:r>
          </w:p>
        </w:tc>
      </w:tr>
      <w:tr w:rsidR="00306593" w:rsidRPr="00995B35" w:rsidTr="005D7129">
        <w:trPr>
          <w:trHeight w:val="170"/>
        </w:trPr>
        <w:tc>
          <w:tcPr>
            <w:tcW w:w="1595" w:type="dxa"/>
            <w:vAlign w:val="center"/>
          </w:tcPr>
          <w:p w:rsidR="00306593" w:rsidRPr="00995B35" w:rsidRDefault="00306593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8" w:type="dxa"/>
            <w:vAlign w:val="center"/>
          </w:tcPr>
          <w:p w:rsidR="00306593" w:rsidRPr="00995B35" w:rsidRDefault="0004711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IL10 R</w:t>
            </w:r>
          </w:p>
        </w:tc>
        <w:tc>
          <w:tcPr>
            <w:tcW w:w="3701" w:type="dxa"/>
            <w:vAlign w:val="center"/>
          </w:tcPr>
          <w:p w:rsidR="00306593" w:rsidRPr="00995B35" w:rsidRDefault="0033367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3367D">
              <w:rPr>
                <w:rFonts w:ascii="Times New Roman" w:hAnsi="Times New Roman" w:cs="Times New Roman"/>
                <w:sz w:val="16"/>
                <w:szCs w:val="16"/>
              </w:rPr>
              <w:t>GGCCTTTATCCTGCATCTTCTC</w:t>
            </w:r>
          </w:p>
        </w:tc>
      </w:tr>
      <w:tr w:rsidR="0059397B" w:rsidRPr="00995B35" w:rsidTr="005D7129">
        <w:trPr>
          <w:trHeight w:val="170"/>
        </w:trPr>
        <w:tc>
          <w:tcPr>
            <w:tcW w:w="1595" w:type="dxa"/>
            <w:vAlign w:val="center"/>
          </w:tcPr>
          <w:p w:rsidR="0059397B" w:rsidRPr="00995B35" w:rsidRDefault="0059397B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rforin</w:t>
            </w:r>
            <w:proofErr w:type="spellEnd"/>
            <w:r w:rsidR="0033367D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618" w:type="dxa"/>
            <w:vAlign w:val="center"/>
          </w:tcPr>
          <w:p w:rsidR="0059397B" w:rsidRDefault="0059397B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rfor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</w:t>
            </w:r>
          </w:p>
        </w:tc>
        <w:tc>
          <w:tcPr>
            <w:tcW w:w="3701" w:type="dxa"/>
            <w:vAlign w:val="center"/>
          </w:tcPr>
          <w:p w:rsidR="0059397B" w:rsidRPr="00995B35" w:rsidRDefault="0033367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3367D">
              <w:rPr>
                <w:rFonts w:ascii="Times New Roman" w:hAnsi="Times New Roman" w:cs="Times New Roman"/>
                <w:sz w:val="16"/>
                <w:szCs w:val="16"/>
              </w:rPr>
              <w:t>GGAACGACGACCTGTTAGGA</w:t>
            </w:r>
          </w:p>
        </w:tc>
      </w:tr>
      <w:tr w:rsidR="0059397B" w:rsidRPr="00995B35" w:rsidTr="005D7129">
        <w:trPr>
          <w:trHeight w:val="170"/>
        </w:trPr>
        <w:tc>
          <w:tcPr>
            <w:tcW w:w="1595" w:type="dxa"/>
            <w:vAlign w:val="center"/>
          </w:tcPr>
          <w:p w:rsidR="0059397B" w:rsidRPr="00995B35" w:rsidRDefault="0059397B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8" w:type="dxa"/>
            <w:vAlign w:val="center"/>
          </w:tcPr>
          <w:p w:rsidR="0059397B" w:rsidRDefault="0059397B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rfor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</w:p>
        </w:tc>
        <w:tc>
          <w:tcPr>
            <w:tcW w:w="3701" w:type="dxa"/>
            <w:vAlign w:val="center"/>
          </w:tcPr>
          <w:p w:rsidR="0059397B" w:rsidRPr="00995B35" w:rsidRDefault="0033367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3367D">
              <w:rPr>
                <w:rFonts w:ascii="Times New Roman" w:hAnsi="Times New Roman" w:cs="Times New Roman"/>
                <w:sz w:val="16"/>
                <w:szCs w:val="16"/>
              </w:rPr>
              <w:t>TCATAGGGGAGGGCACATAG</w:t>
            </w:r>
          </w:p>
        </w:tc>
      </w:tr>
      <w:tr w:rsidR="00FC20A7" w:rsidRPr="00995B35" w:rsidTr="005D7129">
        <w:trPr>
          <w:trHeight w:val="170"/>
        </w:trPr>
        <w:tc>
          <w:tcPr>
            <w:tcW w:w="1595" w:type="dxa"/>
            <w:vAlign w:val="center"/>
          </w:tcPr>
          <w:p w:rsidR="00FC20A7" w:rsidRPr="00995B35" w:rsidRDefault="00FC20A7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B35">
              <w:rPr>
                <w:rFonts w:ascii="Times New Roman" w:hAnsi="Times New Roman" w:cs="Times New Roman"/>
                <w:sz w:val="16"/>
                <w:szCs w:val="16"/>
              </w:rPr>
              <w:t>VHSV-G</w:t>
            </w:r>
          </w:p>
        </w:tc>
        <w:tc>
          <w:tcPr>
            <w:tcW w:w="1618" w:type="dxa"/>
            <w:vAlign w:val="center"/>
          </w:tcPr>
          <w:p w:rsidR="00FC20A7" w:rsidRPr="00995B35" w:rsidRDefault="0098618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HSVG F</w:t>
            </w:r>
          </w:p>
        </w:tc>
        <w:tc>
          <w:tcPr>
            <w:tcW w:w="3701" w:type="dxa"/>
            <w:vAlign w:val="center"/>
          </w:tcPr>
          <w:p w:rsidR="00FC20A7" w:rsidRPr="00995B35" w:rsidRDefault="0033367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3367D">
              <w:rPr>
                <w:rFonts w:ascii="Times New Roman" w:hAnsi="Times New Roman" w:cs="Times New Roman"/>
                <w:sz w:val="16"/>
                <w:szCs w:val="16"/>
              </w:rPr>
              <w:t>AAGGATCACGAGTACCCGTTCTTC</w:t>
            </w:r>
          </w:p>
        </w:tc>
      </w:tr>
      <w:tr w:rsidR="00FC20A7" w:rsidRPr="00995B35" w:rsidTr="005D7129">
        <w:trPr>
          <w:trHeight w:val="170"/>
        </w:trPr>
        <w:tc>
          <w:tcPr>
            <w:tcW w:w="1595" w:type="dxa"/>
            <w:vAlign w:val="center"/>
          </w:tcPr>
          <w:p w:rsidR="00FC20A7" w:rsidRPr="00995B35" w:rsidRDefault="00FC20A7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8" w:type="dxa"/>
            <w:vAlign w:val="center"/>
          </w:tcPr>
          <w:p w:rsidR="00FC20A7" w:rsidRPr="00995B35" w:rsidRDefault="0098618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HSVG R</w:t>
            </w:r>
          </w:p>
        </w:tc>
        <w:tc>
          <w:tcPr>
            <w:tcW w:w="3701" w:type="dxa"/>
            <w:vAlign w:val="center"/>
          </w:tcPr>
          <w:p w:rsidR="00FC20A7" w:rsidRPr="00995B35" w:rsidRDefault="0033367D" w:rsidP="00205FC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3367D">
              <w:rPr>
                <w:rFonts w:ascii="Times New Roman" w:hAnsi="Times New Roman" w:cs="Times New Roman"/>
                <w:sz w:val="16"/>
                <w:szCs w:val="16"/>
              </w:rPr>
              <w:t>CCCAATAGACTCCCTGCCAATG</w:t>
            </w:r>
          </w:p>
        </w:tc>
      </w:tr>
    </w:tbl>
    <w:p w:rsidR="006444FD" w:rsidRDefault="006444FD" w:rsidP="007635B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6444FD" w:rsidSect="00944FF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7ACF" w:rsidRDefault="00C47ACF" w:rsidP="00085013">
      <w:pPr>
        <w:spacing w:after="0" w:line="240" w:lineRule="auto"/>
      </w:pPr>
      <w:r>
        <w:separator/>
      </w:r>
    </w:p>
  </w:endnote>
  <w:endnote w:type="continuationSeparator" w:id="0">
    <w:p w:rsidR="00C47ACF" w:rsidRDefault="00C47ACF" w:rsidP="000850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7ACF" w:rsidRDefault="00C47ACF" w:rsidP="00085013">
      <w:pPr>
        <w:spacing w:after="0" w:line="240" w:lineRule="auto"/>
      </w:pPr>
      <w:r>
        <w:separator/>
      </w:r>
    </w:p>
  </w:footnote>
  <w:footnote w:type="continuationSeparator" w:id="0">
    <w:p w:rsidR="00C47ACF" w:rsidRDefault="00C47ACF" w:rsidP="000850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D4E"/>
    <w:rsid w:val="00000F12"/>
    <w:rsid w:val="00007DC7"/>
    <w:rsid w:val="000105C7"/>
    <w:rsid w:val="000136AD"/>
    <w:rsid w:val="0002239C"/>
    <w:rsid w:val="000313E1"/>
    <w:rsid w:val="00031D54"/>
    <w:rsid w:val="00040341"/>
    <w:rsid w:val="00042731"/>
    <w:rsid w:val="0004711D"/>
    <w:rsid w:val="00062168"/>
    <w:rsid w:val="0006346C"/>
    <w:rsid w:val="000637E6"/>
    <w:rsid w:val="00064041"/>
    <w:rsid w:val="00066013"/>
    <w:rsid w:val="00067EBD"/>
    <w:rsid w:val="00085013"/>
    <w:rsid w:val="0008613C"/>
    <w:rsid w:val="0008711B"/>
    <w:rsid w:val="000935D6"/>
    <w:rsid w:val="000969D2"/>
    <w:rsid w:val="000A32EC"/>
    <w:rsid w:val="000A539A"/>
    <w:rsid w:val="000B235E"/>
    <w:rsid w:val="000B2EFE"/>
    <w:rsid w:val="000B76DC"/>
    <w:rsid w:val="000C14B8"/>
    <w:rsid w:val="000D0ADF"/>
    <w:rsid w:val="000D3832"/>
    <w:rsid w:val="000D524C"/>
    <w:rsid w:val="000D5264"/>
    <w:rsid w:val="000D72B2"/>
    <w:rsid w:val="000E654F"/>
    <w:rsid w:val="000E6B99"/>
    <w:rsid w:val="000F5923"/>
    <w:rsid w:val="00111192"/>
    <w:rsid w:val="00111A3D"/>
    <w:rsid w:val="00113564"/>
    <w:rsid w:val="00113D1E"/>
    <w:rsid w:val="00122531"/>
    <w:rsid w:val="00126C7E"/>
    <w:rsid w:val="00131632"/>
    <w:rsid w:val="00134455"/>
    <w:rsid w:val="001357EF"/>
    <w:rsid w:val="0013734A"/>
    <w:rsid w:val="00152DB0"/>
    <w:rsid w:val="00157572"/>
    <w:rsid w:val="00173D4B"/>
    <w:rsid w:val="00177B08"/>
    <w:rsid w:val="00181E66"/>
    <w:rsid w:val="00183877"/>
    <w:rsid w:val="00193C12"/>
    <w:rsid w:val="001A0D64"/>
    <w:rsid w:val="001A3BA8"/>
    <w:rsid w:val="001B6EDE"/>
    <w:rsid w:val="001C453C"/>
    <w:rsid w:val="001D4630"/>
    <w:rsid w:val="001D7806"/>
    <w:rsid w:val="001E62CE"/>
    <w:rsid w:val="001F2D9F"/>
    <w:rsid w:val="001F460A"/>
    <w:rsid w:val="001F55C6"/>
    <w:rsid w:val="00205FCF"/>
    <w:rsid w:val="00217E02"/>
    <w:rsid w:val="00220B5C"/>
    <w:rsid w:val="00226886"/>
    <w:rsid w:val="00226CEA"/>
    <w:rsid w:val="0023101A"/>
    <w:rsid w:val="00242CED"/>
    <w:rsid w:val="00252329"/>
    <w:rsid w:val="0025541D"/>
    <w:rsid w:val="002565B7"/>
    <w:rsid w:val="00260FAF"/>
    <w:rsid w:val="00265AB7"/>
    <w:rsid w:val="0027147C"/>
    <w:rsid w:val="00272009"/>
    <w:rsid w:val="00284B69"/>
    <w:rsid w:val="002A1017"/>
    <w:rsid w:val="002A22F2"/>
    <w:rsid w:val="002A51D4"/>
    <w:rsid w:val="002B1CE1"/>
    <w:rsid w:val="002B4AA0"/>
    <w:rsid w:val="002B735A"/>
    <w:rsid w:val="002C5206"/>
    <w:rsid w:val="002C665B"/>
    <w:rsid w:val="002D7323"/>
    <w:rsid w:val="002E345D"/>
    <w:rsid w:val="002F1E7A"/>
    <w:rsid w:val="002F7AEC"/>
    <w:rsid w:val="00301A13"/>
    <w:rsid w:val="00302CA1"/>
    <w:rsid w:val="003040F5"/>
    <w:rsid w:val="003055FC"/>
    <w:rsid w:val="00306593"/>
    <w:rsid w:val="00307ADB"/>
    <w:rsid w:val="003173D7"/>
    <w:rsid w:val="00324C43"/>
    <w:rsid w:val="00327E82"/>
    <w:rsid w:val="0033367D"/>
    <w:rsid w:val="00340AF4"/>
    <w:rsid w:val="00346B94"/>
    <w:rsid w:val="0034760D"/>
    <w:rsid w:val="00356F72"/>
    <w:rsid w:val="00364652"/>
    <w:rsid w:val="00370954"/>
    <w:rsid w:val="0038066B"/>
    <w:rsid w:val="00382B94"/>
    <w:rsid w:val="00384BD0"/>
    <w:rsid w:val="003864D0"/>
    <w:rsid w:val="00392F4D"/>
    <w:rsid w:val="003A0A9F"/>
    <w:rsid w:val="003A12B8"/>
    <w:rsid w:val="003A2AA0"/>
    <w:rsid w:val="003A2B83"/>
    <w:rsid w:val="003A54E8"/>
    <w:rsid w:val="003A6CE9"/>
    <w:rsid w:val="003B1BDA"/>
    <w:rsid w:val="003B319F"/>
    <w:rsid w:val="003B3A8C"/>
    <w:rsid w:val="003B773F"/>
    <w:rsid w:val="003B7AA3"/>
    <w:rsid w:val="003C2AB8"/>
    <w:rsid w:val="003C429D"/>
    <w:rsid w:val="003C4D16"/>
    <w:rsid w:val="003C6206"/>
    <w:rsid w:val="003D027D"/>
    <w:rsid w:val="003D0FD7"/>
    <w:rsid w:val="003D3B35"/>
    <w:rsid w:val="003E15ED"/>
    <w:rsid w:val="003E4DAC"/>
    <w:rsid w:val="003F55AE"/>
    <w:rsid w:val="0041533B"/>
    <w:rsid w:val="00420592"/>
    <w:rsid w:val="00420D18"/>
    <w:rsid w:val="00423380"/>
    <w:rsid w:val="00430B46"/>
    <w:rsid w:val="0043121E"/>
    <w:rsid w:val="0044141E"/>
    <w:rsid w:val="00443EFA"/>
    <w:rsid w:val="00444C8E"/>
    <w:rsid w:val="00447C04"/>
    <w:rsid w:val="004702FC"/>
    <w:rsid w:val="004742F3"/>
    <w:rsid w:val="00481A33"/>
    <w:rsid w:val="004905B1"/>
    <w:rsid w:val="004A4157"/>
    <w:rsid w:val="004A5379"/>
    <w:rsid w:val="004C0AE2"/>
    <w:rsid w:val="004D0456"/>
    <w:rsid w:val="004D673E"/>
    <w:rsid w:val="004E515E"/>
    <w:rsid w:val="004F1CFD"/>
    <w:rsid w:val="005024EC"/>
    <w:rsid w:val="00503DC4"/>
    <w:rsid w:val="005040C5"/>
    <w:rsid w:val="00510D18"/>
    <w:rsid w:val="0052372D"/>
    <w:rsid w:val="00524E7C"/>
    <w:rsid w:val="00527AD0"/>
    <w:rsid w:val="0053366F"/>
    <w:rsid w:val="00536CF9"/>
    <w:rsid w:val="00536D5C"/>
    <w:rsid w:val="00537562"/>
    <w:rsid w:val="005450C5"/>
    <w:rsid w:val="00546693"/>
    <w:rsid w:val="005513A5"/>
    <w:rsid w:val="005523E2"/>
    <w:rsid w:val="00572285"/>
    <w:rsid w:val="005763A2"/>
    <w:rsid w:val="00577683"/>
    <w:rsid w:val="0058131E"/>
    <w:rsid w:val="00592FBB"/>
    <w:rsid w:val="0059397B"/>
    <w:rsid w:val="005A4819"/>
    <w:rsid w:val="005A5708"/>
    <w:rsid w:val="005C07C6"/>
    <w:rsid w:val="005C3709"/>
    <w:rsid w:val="005D3DD8"/>
    <w:rsid w:val="005D4790"/>
    <w:rsid w:val="005D5B74"/>
    <w:rsid w:val="005D7129"/>
    <w:rsid w:val="005E3434"/>
    <w:rsid w:val="005F7507"/>
    <w:rsid w:val="005F7764"/>
    <w:rsid w:val="00600176"/>
    <w:rsid w:val="00604B5E"/>
    <w:rsid w:val="00614FE4"/>
    <w:rsid w:val="0062279D"/>
    <w:rsid w:val="00622C95"/>
    <w:rsid w:val="00627AF6"/>
    <w:rsid w:val="00633033"/>
    <w:rsid w:val="006444FD"/>
    <w:rsid w:val="006472C6"/>
    <w:rsid w:val="00647F9F"/>
    <w:rsid w:val="006512A8"/>
    <w:rsid w:val="00662B8B"/>
    <w:rsid w:val="0066769A"/>
    <w:rsid w:val="006816E1"/>
    <w:rsid w:val="00683B3F"/>
    <w:rsid w:val="0068509B"/>
    <w:rsid w:val="0068530C"/>
    <w:rsid w:val="00693DEF"/>
    <w:rsid w:val="006A2186"/>
    <w:rsid w:val="006A31C8"/>
    <w:rsid w:val="006C16BB"/>
    <w:rsid w:val="006C706E"/>
    <w:rsid w:val="006D47EF"/>
    <w:rsid w:val="006E4434"/>
    <w:rsid w:val="006E4D89"/>
    <w:rsid w:val="006E6301"/>
    <w:rsid w:val="006E735A"/>
    <w:rsid w:val="006F0A31"/>
    <w:rsid w:val="006F4B31"/>
    <w:rsid w:val="00701D1C"/>
    <w:rsid w:val="00710FDF"/>
    <w:rsid w:val="00711F7F"/>
    <w:rsid w:val="00717622"/>
    <w:rsid w:val="007178C4"/>
    <w:rsid w:val="00722611"/>
    <w:rsid w:val="00736E1B"/>
    <w:rsid w:val="00740C0C"/>
    <w:rsid w:val="00743763"/>
    <w:rsid w:val="007601F3"/>
    <w:rsid w:val="00760C80"/>
    <w:rsid w:val="007635B8"/>
    <w:rsid w:val="007664EE"/>
    <w:rsid w:val="00771E6A"/>
    <w:rsid w:val="00781509"/>
    <w:rsid w:val="00783D0B"/>
    <w:rsid w:val="007866AD"/>
    <w:rsid w:val="00790B59"/>
    <w:rsid w:val="007931CD"/>
    <w:rsid w:val="007934E0"/>
    <w:rsid w:val="007A09CD"/>
    <w:rsid w:val="007A16D7"/>
    <w:rsid w:val="007B5AAF"/>
    <w:rsid w:val="007C084F"/>
    <w:rsid w:val="007C5427"/>
    <w:rsid w:val="007C6978"/>
    <w:rsid w:val="007C6C20"/>
    <w:rsid w:val="007C6E0F"/>
    <w:rsid w:val="007D4022"/>
    <w:rsid w:val="007D4E5D"/>
    <w:rsid w:val="007D6DBE"/>
    <w:rsid w:val="007D71E5"/>
    <w:rsid w:val="007E4E94"/>
    <w:rsid w:val="007F18CD"/>
    <w:rsid w:val="007F6EB4"/>
    <w:rsid w:val="00806F52"/>
    <w:rsid w:val="00810F83"/>
    <w:rsid w:val="0081322F"/>
    <w:rsid w:val="008144C2"/>
    <w:rsid w:val="008146B9"/>
    <w:rsid w:val="00834E03"/>
    <w:rsid w:val="00837144"/>
    <w:rsid w:val="00837F10"/>
    <w:rsid w:val="00845B49"/>
    <w:rsid w:val="00851FB7"/>
    <w:rsid w:val="008612A2"/>
    <w:rsid w:val="00861F6D"/>
    <w:rsid w:val="008662C5"/>
    <w:rsid w:val="00871F3A"/>
    <w:rsid w:val="00872348"/>
    <w:rsid w:val="00875700"/>
    <w:rsid w:val="00880128"/>
    <w:rsid w:val="0089262B"/>
    <w:rsid w:val="00892E32"/>
    <w:rsid w:val="008935CD"/>
    <w:rsid w:val="008B3BCA"/>
    <w:rsid w:val="008C0D3A"/>
    <w:rsid w:val="008C144A"/>
    <w:rsid w:val="008C2D6D"/>
    <w:rsid w:val="008C5DC9"/>
    <w:rsid w:val="008D6779"/>
    <w:rsid w:val="008D6FB0"/>
    <w:rsid w:val="008F63DA"/>
    <w:rsid w:val="009055AE"/>
    <w:rsid w:val="00905BAE"/>
    <w:rsid w:val="00915CF3"/>
    <w:rsid w:val="009208FF"/>
    <w:rsid w:val="0092125D"/>
    <w:rsid w:val="0092437D"/>
    <w:rsid w:val="009251B4"/>
    <w:rsid w:val="0093398A"/>
    <w:rsid w:val="00940A97"/>
    <w:rsid w:val="00943D8A"/>
    <w:rsid w:val="00944FF2"/>
    <w:rsid w:val="0094540B"/>
    <w:rsid w:val="00951B12"/>
    <w:rsid w:val="009718D3"/>
    <w:rsid w:val="00975285"/>
    <w:rsid w:val="0098618D"/>
    <w:rsid w:val="00995B35"/>
    <w:rsid w:val="00996E96"/>
    <w:rsid w:val="00997A91"/>
    <w:rsid w:val="009A15A5"/>
    <w:rsid w:val="009A5CEA"/>
    <w:rsid w:val="009B2B43"/>
    <w:rsid w:val="009C096F"/>
    <w:rsid w:val="009C36C9"/>
    <w:rsid w:val="009D00BB"/>
    <w:rsid w:val="009D67A1"/>
    <w:rsid w:val="009E5531"/>
    <w:rsid w:val="009F2353"/>
    <w:rsid w:val="00A02D25"/>
    <w:rsid w:val="00A048D0"/>
    <w:rsid w:val="00A24F94"/>
    <w:rsid w:val="00A326C7"/>
    <w:rsid w:val="00A376E4"/>
    <w:rsid w:val="00A402BB"/>
    <w:rsid w:val="00A41B37"/>
    <w:rsid w:val="00A423BE"/>
    <w:rsid w:val="00A42DB7"/>
    <w:rsid w:val="00A475DB"/>
    <w:rsid w:val="00A60B24"/>
    <w:rsid w:val="00A60E7C"/>
    <w:rsid w:val="00A64224"/>
    <w:rsid w:val="00A768F0"/>
    <w:rsid w:val="00A76FD1"/>
    <w:rsid w:val="00A838D7"/>
    <w:rsid w:val="00A84BC7"/>
    <w:rsid w:val="00A91D7C"/>
    <w:rsid w:val="00A92A90"/>
    <w:rsid w:val="00A9309B"/>
    <w:rsid w:val="00AA48D8"/>
    <w:rsid w:val="00AB6DE8"/>
    <w:rsid w:val="00AC5BF9"/>
    <w:rsid w:val="00AD74F8"/>
    <w:rsid w:val="00AF0F66"/>
    <w:rsid w:val="00AF10EE"/>
    <w:rsid w:val="00B0385B"/>
    <w:rsid w:val="00B04DB9"/>
    <w:rsid w:val="00B07806"/>
    <w:rsid w:val="00B07B92"/>
    <w:rsid w:val="00B106D9"/>
    <w:rsid w:val="00B113A6"/>
    <w:rsid w:val="00B12173"/>
    <w:rsid w:val="00B15413"/>
    <w:rsid w:val="00B15437"/>
    <w:rsid w:val="00B3202E"/>
    <w:rsid w:val="00B32521"/>
    <w:rsid w:val="00B41D1D"/>
    <w:rsid w:val="00B42CC1"/>
    <w:rsid w:val="00B432BD"/>
    <w:rsid w:val="00B44F58"/>
    <w:rsid w:val="00B608A5"/>
    <w:rsid w:val="00B73E0E"/>
    <w:rsid w:val="00B80D4E"/>
    <w:rsid w:val="00B81F30"/>
    <w:rsid w:val="00BC19F6"/>
    <w:rsid w:val="00BC2E2E"/>
    <w:rsid w:val="00BC6BA9"/>
    <w:rsid w:val="00BF3302"/>
    <w:rsid w:val="00BF763F"/>
    <w:rsid w:val="00C02EEF"/>
    <w:rsid w:val="00C03BDD"/>
    <w:rsid w:val="00C10732"/>
    <w:rsid w:val="00C12F55"/>
    <w:rsid w:val="00C23670"/>
    <w:rsid w:val="00C244E8"/>
    <w:rsid w:val="00C400F2"/>
    <w:rsid w:val="00C46698"/>
    <w:rsid w:val="00C47ACF"/>
    <w:rsid w:val="00C50010"/>
    <w:rsid w:val="00C51FD9"/>
    <w:rsid w:val="00C60D87"/>
    <w:rsid w:val="00C61328"/>
    <w:rsid w:val="00C621AC"/>
    <w:rsid w:val="00C66393"/>
    <w:rsid w:val="00C7368F"/>
    <w:rsid w:val="00C81802"/>
    <w:rsid w:val="00C82AB2"/>
    <w:rsid w:val="00C8437B"/>
    <w:rsid w:val="00C96D29"/>
    <w:rsid w:val="00CA2D9C"/>
    <w:rsid w:val="00CA4BCE"/>
    <w:rsid w:val="00CB04B1"/>
    <w:rsid w:val="00CB13B1"/>
    <w:rsid w:val="00CC1310"/>
    <w:rsid w:val="00CD2806"/>
    <w:rsid w:val="00CD624E"/>
    <w:rsid w:val="00CD6454"/>
    <w:rsid w:val="00CD7C0F"/>
    <w:rsid w:val="00CE33B3"/>
    <w:rsid w:val="00CE4632"/>
    <w:rsid w:val="00CE63BD"/>
    <w:rsid w:val="00CE6C80"/>
    <w:rsid w:val="00CF03AF"/>
    <w:rsid w:val="00CF2007"/>
    <w:rsid w:val="00CF5828"/>
    <w:rsid w:val="00D01466"/>
    <w:rsid w:val="00D11732"/>
    <w:rsid w:val="00D23829"/>
    <w:rsid w:val="00D25ACB"/>
    <w:rsid w:val="00D314E1"/>
    <w:rsid w:val="00D3420F"/>
    <w:rsid w:val="00D40AEB"/>
    <w:rsid w:val="00D42B95"/>
    <w:rsid w:val="00D4392C"/>
    <w:rsid w:val="00D47662"/>
    <w:rsid w:val="00D566E2"/>
    <w:rsid w:val="00D6428B"/>
    <w:rsid w:val="00D7051B"/>
    <w:rsid w:val="00D71816"/>
    <w:rsid w:val="00D747DC"/>
    <w:rsid w:val="00D776DB"/>
    <w:rsid w:val="00D807EB"/>
    <w:rsid w:val="00D82A35"/>
    <w:rsid w:val="00D9007E"/>
    <w:rsid w:val="00D91D88"/>
    <w:rsid w:val="00D921E9"/>
    <w:rsid w:val="00DA573B"/>
    <w:rsid w:val="00DB70A7"/>
    <w:rsid w:val="00DB7946"/>
    <w:rsid w:val="00DB7E89"/>
    <w:rsid w:val="00DC1838"/>
    <w:rsid w:val="00DC20DD"/>
    <w:rsid w:val="00DC5F18"/>
    <w:rsid w:val="00DC711E"/>
    <w:rsid w:val="00DD210D"/>
    <w:rsid w:val="00DD2EB9"/>
    <w:rsid w:val="00DD6692"/>
    <w:rsid w:val="00DD7799"/>
    <w:rsid w:val="00E10F46"/>
    <w:rsid w:val="00E14961"/>
    <w:rsid w:val="00E14BAC"/>
    <w:rsid w:val="00E2691C"/>
    <w:rsid w:val="00E2719A"/>
    <w:rsid w:val="00E27A26"/>
    <w:rsid w:val="00E37451"/>
    <w:rsid w:val="00E44164"/>
    <w:rsid w:val="00E5588F"/>
    <w:rsid w:val="00E61BBD"/>
    <w:rsid w:val="00E67B6D"/>
    <w:rsid w:val="00E92030"/>
    <w:rsid w:val="00E93D53"/>
    <w:rsid w:val="00E9432F"/>
    <w:rsid w:val="00E964BC"/>
    <w:rsid w:val="00E977D9"/>
    <w:rsid w:val="00EB6861"/>
    <w:rsid w:val="00EB7168"/>
    <w:rsid w:val="00EC587D"/>
    <w:rsid w:val="00EC6AAC"/>
    <w:rsid w:val="00ED16CC"/>
    <w:rsid w:val="00ED256A"/>
    <w:rsid w:val="00EE241D"/>
    <w:rsid w:val="00EF39F9"/>
    <w:rsid w:val="00EF78B4"/>
    <w:rsid w:val="00EF7955"/>
    <w:rsid w:val="00F02B5F"/>
    <w:rsid w:val="00F038DF"/>
    <w:rsid w:val="00F159F3"/>
    <w:rsid w:val="00F20D9A"/>
    <w:rsid w:val="00F24472"/>
    <w:rsid w:val="00F37401"/>
    <w:rsid w:val="00F42A1D"/>
    <w:rsid w:val="00F42F97"/>
    <w:rsid w:val="00F43609"/>
    <w:rsid w:val="00F440FC"/>
    <w:rsid w:val="00F47BE7"/>
    <w:rsid w:val="00F55B9B"/>
    <w:rsid w:val="00F57DB4"/>
    <w:rsid w:val="00F62846"/>
    <w:rsid w:val="00F659AF"/>
    <w:rsid w:val="00F65FB5"/>
    <w:rsid w:val="00F66316"/>
    <w:rsid w:val="00F67E04"/>
    <w:rsid w:val="00F720B5"/>
    <w:rsid w:val="00F754CB"/>
    <w:rsid w:val="00F8638B"/>
    <w:rsid w:val="00F869F0"/>
    <w:rsid w:val="00F9111A"/>
    <w:rsid w:val="00F96EBE"/>
    <w:rsid w:val="00FC207A"/>
    <w:rsid w:val="00FC20A7"/>
    <w:rsid w:val="00FF5688"/>
    <w:rsid w:val="00FF5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detextonormal">
    <w:name w:val="Body Text Indent"/>
    <w:basedOn w:val="Normal"/>
    <w:link w:val="SangradetextonormalCar"/>
    <w:uiPriority w:val="99"/>
    <w:rsid w:val="005513A5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rsid w:val="005513A5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Default">
    <w:name w:val="Default"/>
    <w:rsid w:val="005513A5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s-ES" w:eastAsia="es-ES"/>
    </w:rPr>
  </w:style>
  <w:style w:type="table" w:styleId="Tablaconcuadrcula">
    <w:name w:val="Table Grid"/>
    <w:basedOn w:val="Tablanormal"/>
    <w:uiPriority w:val="59"/>
    <w:rsid w:val="006444FD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324C43"/>
    <w:pPr>
      <w:ind w:left="720"/>
      <w:contextualSpacing/>
    </w:pPr>
  </w:style>
  <w:style w:type="character" w:styleId="Hipervnculo">
    <w:name w:val="Hyperlink"/>
    <w:basedOn w:val="Fuentedeprrafopredeter"/>
    <w:uiPriority w:val="99"/>
    <w:rsid w:val="00577683"/>
    <w:rPr>
      <w:color w:val="0000FF"/>
      <w:u w:val="single"/>
    </w:rPr>
  </w:style>
  <w:style w:type="character" w:styleId="Refdecomentario">
    <w:name w:val="annotation reference"/>
    <w:uiPriority w:val="99"/>
    <w:semiHidden/>
    <w:unhideWhenUsed/>
    <w:rsid w:val="00E67B6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67B6D"/>
    <w:pPr>
      <w:spacing w:line="240" w:lineRule="auto"/>
    </w:pPr>
    <w:rPr>
      <w:rFonts w:ascii="Calibri" w:eastAsia="Calibri" w:hAnsi="Calibri" w:cs="Times New Roman"/>
      <w:sz w:val="20"/>
      <w:szCs w:val="20"/>
      <w:lang w:val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67B6D"/>
    <w:rPr>
      <w:rFonts w:ascii="Calibri" w:eastAsia="Calibri" w:hAnsi="Calibri" w:cs="Times New Roman"/>
      <w:sz w:val="20"/>
      <w:szCs w:val="20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67B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67B6D"/>
    <w:rPr>
      <w:rFonts w:ascii="Tahoma" w:hAnsi="Tahoma" w:cs="Tahoma"/>
      <w:sz w:val="16"/>
      <w:szCs w:val="16"/>
    </w:rPr>
  </w:style>
  <w:style w:type="character" w:styleId="nfasis">
    <w:name w:val="Emphasis"/>
    <w:basedOn w:val="Fuentedeprrafopredeter"/>
    <w:uiPriority w:val="20"/>
    <w:qFormat/>
    <w:rsid w:val="001E62CE"/>
    <w:rPr>
      <w:i/>
      <w:iCs/>
    </w:rPr>
  </w:style>
  <w:style w:type="paragraph" w:styleId="Encabezado">
    <w:name w:val="header"/>
    <w:basedOn w:val="Normal"/>
    <w:link w:val="EncabezadoCar"/>
    <w:uiPriority w:val="99"/>
    <w:semiHidden/>
    <w:unhideWhenUsed/>
    <w:rsid w:val="0008501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085013"/>
  </w:style>
  <w:style w:type="paragraph" w:styleId="Piedepgina">
    <w:name w:val="footer"/>
    <w:basedOn w:val="Normal"/>
    <w:link w:val="PiedepginaCar"/>
    <w:uiPriority w:val="99"/>
    <w:semiHidden/>
    <w:unhideWhenUsed/>
    <w:rsid w:val="0008501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0850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detextonormal">
    <w:name w:val="Body Text Indent"/>
    <w:basedOn w:val="Normal"/>
    <w:link w:val="SangradetextonormalCar"/>
    <w:uiPriority w:val="99"/>
    <w:rsid w:val="005513A5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rsid w:val="005513A5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Default">
    <w:name w:val="Default"/>
    <w:rsid w:val="005513A5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s-ES" w:eastAsia="es-ES"/>
    </w:rPr>
  </w:style>
  <w:style w:type="table" w:styleId="Tablaconcuadrcula">
    <w:name w:val="Table Grid"/>
    <w:basedOn w:val="Tablanormal"/>
    <w:uiPriority w:val="59"/>
    <w:rsid w:val="006444FD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324C43"/>
    <w:pPr>
      <w:ind w:left="720"/>
      <w:contextualSpacing/>
    </w:pPr>
  </w:style>
  <w:style w:type="character" w:styleId="Hipervnculo">
    <w:name w:val="Hyperlink"/>
    <w:basedOn w:val="Fuentedeprrafopredeter"/>
    <w:uiPriority w:val="99"/>
    <w:rsid w:val="00577683"/>
    <w:rPr>
      <w:color w:val="0000FF"/>
      <w:u w:val="single"/>
    </w:rPr>
  </w:style>
  <w:style w:type="character" w:styleId="Refdecomentario">
    <w:name w:val="annotation reference"/>
    <w:uiPriority w:val="99"/>
    <w:semiHidden/>
    <w:unhideWhenUsed/>
    <w:rsid w:val="00E67B6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67B6D"/>
    <w:pPr>
      <w:spacing w:line="240" w:lineRule="auto"/>
    </w:pPr>
    <w:rPr>
      <w:rFonts w:ascii="Calibri" w:eastAsia="Calibri" w:hAnsi="Calibri" w:cs="Times New Roman"/>
      <w:sz w:val="20"/>
      <w:szCs w:val="20"/>
      <w:lang w:val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67B6D"/>
    <w:rPr>
      <w:rFonts w:ascii="Calibri" w:eastAsia="Calibri" w:hAnsi="Calibri" w:cs="Times New Roman"/>
      <w:sz w:val="20"/>
      <w:szCs w:val="20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67B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67B6D"/>
    <w:rPr>
      <w:rFonts w:ascii="Tahoma" w:hAnsi="Tahoma" w:cs="Tahoma"/>
      <w:sz w:val="16"/>
      <w:szCs w:val="16"/>
    </w:rPr>
  </w:style>
  <w:style w:type="character" w:styleId="nfasis">
    <w:name w:val="Emphasis"/>
    <w:basedOn w:val="Fuentedeprrafopredeter"/>
    <w:uiPriority w:val="20"/>
    <w:qFormat/>
    <w:rsid w:val="001E62CE"/>
    <w:rPr>
      <w:i/>
      <w:iCs/>
    </w:rPr>
  </w:style>
  <w:style w:type="paragraph" w:styleId="Encabezado">
    <w:name w:val="header"/>
    <w:basedOn w:val="Normal"/>
    <w:link w:val="EncabezadoCar"/>
    <w:uiPriority w:val="99"/>
    <w:semiHidden/>
    <w:unhideWhenUsed/>
    <w:rsid w:val="0008501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085013"/>
  </w:style>
  <w:style w:type="paragraph" w:styleId="Piedepgina">
    <w:name w:val="footer"/>
    <w:basedOn w:val="Normal"/>
    <w:link w:val="PiedepginaCar"/>
    <w:uiPriority w:val="99"/>
    <w:semiHidden/>
    <w:unhideWhenUsed/>
    <w:rsid w:val="0008501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0850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860A33-4EA6-492B-90B0-71D069CFFB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40</Words>
  <Characters>3651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 Tafalla</dc:creator>
  <cp:lastModifiedBy>Carolina Tafalla</cp:lastModifiedBy>
  <cp:revision>5</cp:revision>
  <dcterms:created xsi:type="dcterms:W3CDTF">2014-06-10T09:50:00Z</dcterms:created>
  <dcterms:modified xsi:type="dcterms:W3CDTF">2014-07-30T13:11:00Z</dcterms:modified>
</cp:coreProperties>
</file>